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FFB43" w14:textId="582EA18E" w:rsidR="00FA1188" w:rsidRPr="00E51039" w:rsidRDefault="00000000" w:rsidP="00E51039">
      <w:pPr>
        <w:pStyle w:val="Heading1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4C074707" w14:textId="0FF8A519" w:rsidR="00FA1188" w:rsidRDefault="00000000">
      <w:pPr>
        <w:pStyle w:val="Heading1"/>
        <w:spacing w:before="0" w:line="480" w:lineRule="auto"/>
        <w:jc w:val="left"/>
        <w:rPr>
          <w:rFonts w:ascii="Times New Roman" w:hAnsi="Times New Roman" w:cs="Times New Roman"/>
          <w:b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lveremba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inical study data used in physiologically based pharmaco</w:t>
      </w:r>
      <w:r w:rsidR="00E5103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kinetic study: </w:t>
      </w:r>
      <w:r>
        <w:rPr>
          <w:rFonts w:ascii="Times New Roman" w:hAnsi="Times New Roman" w:cs="Times New Roman"/>
          <w:b w:val="0"/>
          <w:sz w:val="24"/>
          <w:szCs w:val="24"/>
        </w:rPr>
        <w:t>Clinical study information are summarized in Supplementary Table S1, which included a food effect study, human mass balance study, and clinical drug-drug interaction study with a strong CYP3A inhibitor/inducer.</w:t>
      </w:r>
    </w:p>
    <w:p w14:paraId="4E3CC3F7" w14:textId="073DAE69" w:rsidR="00FA1188" w:rsidRDefault="00000000">
      <w:pPr>
        <w:pStyle w:val="Heading1"/>
        <w:spacing w:before="0" w:line="480" w:lineRule="auto"/>
        <w:jc w:val="left"/>
        <w:rPr>
          <w:rFonts w:ascii="Times New Roman" w:hAnsi="Times New Roman" w:cs="Times New Roman"/>
          <w:b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lveremba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ysiologically based pharmacokinetic model verification: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Observed and </w:t>
      </w:r>
      <w:proofErr w:type="spellStart"/>
      <w:r>
        <w:rPr>
          <w:rFonts w:ascii="Times New Roman" w:hAnsi="Times New Roman" w:cs="Times New Roman"/>
          <w:b w:val="0"/>
          <w:sz w:val="24"/>
          <w:szCs w:val="24"/>
        </w:rPr>
        <w:t>Simcyp</w:t>
      </w:r>
      <w:proofErr w:type="spellEnd"/>
      <w:r>
        <w:rPr>
          <w:rFonts w:ascii="Times New Roman" w:hAnsi="Times New Roman" w:cs="Times New Roman"/>
          <w:b w:val="0"/>
          <w:sz w:val="24"/>
          <w:szCs w:val="24"/>
        </w:rPr>
        <w:t xml:space="preserve">-simulated pharmacokinetic parameters of </w:t>
      </w:r>
      <w:proofErr w:type="spellStart"/>
      <w:r>
        <w:rPr>
          <w:rFonts w:ascii="Times New Roman" w:hAnsi="Times New Roman" w:cs="Times New Roman"/>
          <w:b w:val="0"/>
          <w:sz w:val="24"/>
          <w:szCs w:val="24"/>
        </w:rPr>
        <w:t>olverembatinib</w:t>
      </w:r>
      <w:proofErr w:type="spellEnd"/>
      <w:r>
        <w:rPr>
          <w:rFonts w:ascii="Times New Roman" w:hAnsi="Times New Roman" w:cs="Times New Roman"/>
          <w:b w:val="0"/>
          <w:sz w:val="24"/>
          <w:szCs w:val="24"/>
        </w:rPr>
        <w:t xml:space="preserve"> following a single dose and coadministration with itraconazole and rifampicin are summarized in Supplementary Tables S2 and S3.</w:t>
      </w:r>
    </w:p>
    <w:p w14:paraId="0C36AE34" w14:textId="1ED6B5EF" w:rsidR="00FA1188" w:rsidRPr="003E5598" w:rsidRDefault="003E5598" w:rsidP="00E51039">
      <w:pPr>
        <w:spacing w:line="480" w:lineRule="auto"/>
        <w:rPr>
          <w:rFonts w:ascii="Times New Roman" w:eastAsia="SimSun" w:hAnsi="Times New Roman" w:cs="Times New Roman"/>
          <w:sz w:val="15"/>
          <w:szCs w:val="15"/>
        </w:rPr>
      </w:pPr>
      <w:proofErr w:type="spellStart"/>
      <w:r w:rsidRPr="00887DC3">
        <w:rPr>
          <w:rFonts w:ascii="Times New Roman" w:hAnsi="Times New Roman" w:cs="Times New Roman"/>
          <w:b/>
          <w:bCs/>
          <w:kern w:val="44"/>
          <w:sz w:val="24"/>
          <w:szCs w:val="24"/>
        </w:rPr>
        <w:t>Olverembatinib</w:t>
      </w:r>
      <w:proofErr w:type="spellEnd"/>
      <w:r w:rsidRPr="00887DC3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 preclinical study data used in physiologically based pharmaco-kinetic study: </w:t>
      </w:r>
      <w:bookmarkStart w:id="0" w:name="_Hlk119935081"/>
      <w:r w:rsidR="00E5571A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The detailed results of some preclinical parameters: </w:t>
      </w:r>
      <w:r w:rsidR="00962AFD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fu, </w:t>
      </w:r>
      <w:r w:rsidR="00E5571A" w:rsidRPr="00887DC3">
        <w:rPr>
          <w:rFonts w:ascii="Times New Roman" w:hAnsi="Times New Roman" w:cs="Times New Roman"/>
          <w:bCs/>
          <w:kern w:val="44"/>
          <w:sz w:val="24"/>
          <w:szCs w:val="24"/>
        </w:rPr>
        <w:t>B/</w:t>
      </w:r>
      <w:r w:rsidR="00962AFD" w:rsidRPr="00887DC3">
        <w:rPr>
          <w:rFonts w:ascii="Times New Roman" w:hAnsi="Times New Roman" w:cs="Times New Roman"/>
          <w:bCs/>
          <w:kern w:val="44"/>
          <w:sz w:val="24"/>
          <w:szCs w:val="24"/>
        </w:rPr>
        <w:t>P</w:t>
      </w:r>
      <w:r w:rsidR="00E5571A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 ratio</w:t>
      </w:r>
      <w:r w:rsidR="00962AFD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, </w:t>
      </w:r>
      <w:proofErr w:type="spellStart"/>
      <w:r w:rsidR="007E58F7" w:rsidRPr="00887DC3">
        <w:rPr>
          <w:rFonts w:ascii="Times New Roman" w:hAnsi="Times New Roman" w:cs="Times New Roman"/>
          <w:bCs/>
          <w:kern w:val="44"/>
          <w:sz w:val="24"/>
          <w:szCs w:val="24"/>
        </w:rPr>
        <w:t>CLint</w:t>
      </w:r>
      <w:r w:rsidR="007E58F7" w:rsidRPr="00887DC3">
        <w:rPr>
          <w:rFonts w:ascii="Times New Roman" w:hAnsi="Times New Roman" w:cs="Times New Roman"/>
          <w:bCs/>
          <w:kern w:val="44"/>
          <w:sz w:val="24"/>
          <w:szCs w:val="24"/>
          <w:vertAlign w:val="subscript"/>
        </w:rPr>
        <w:t>CYP</w:t>
      </w:r>
      <w:proofErr w:type="spellEnd"/>
      <w:r w:rsidR="00650D93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, </w:t>
      </w:r>
      <w:proofErr w:type="spellStart"/>
      <w:r w:rsidR="00650D93" w:rsidRPr="00887DC3">
        <w:rPr>
          <w:rFonts w:ascii="Times New Roman" w:eastAsia="SimSun" w:hAnsi="Times New Roman" w:cs="Times New Roman"/>
          <w:sz w:val="24"/>
          <w:szCs w:val="24"/>
        </w:rPr>
        <w:t>Ind</w:t>
      </w:r>
      <w:r w:rsidR="00650D93" w:rsidRPr="00887DC3">
        <w:rPr>
          <w:rFonts w:ascii="Times New Roman" w:eastAsia="SimSun" w:hAnsi="Times New Roman" w:cs="Times New Roman"/>
          <w:sz w:val="24"/>
          <w:szCs w:val="24"/>
          <w:vertAlign w:val="subscript"/>
        </w:rPr>
        <w:t>maxCYP</w:t>
      </w:r>
      <w:proofErr w:type="spellEnd"/>
      <w:r w:rsidR="00650D93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 and IndC</w:t>
      </w:r>
      <w:r w:rsidR="00650D93" w:rsidRPr="00887DC3">
        <w:rPr>
          <w:rFonts w:ascii="Times New Roman" w:hAnsi="Times New Roman" w:cs="Times New Roman"/>
          <w:bCs/>
          <w:kern w:val="44"/>
          <w:sz w:val="24"/>
          <w:szCs w:val="24"/>
          <w:vertAlign w:val="subscript"/>
        </w:rPr>
        <w:t xml:space="preserve">50CYP </w:t>
      </w:r>
      <w:r w:rsidR="00B979A6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are summarized in </w:t>
      </w:r>
      <w:r w:rsidR="00650D93" w:rsidRPr="00887DC3">
        <w:rPr>
          <w:rFonts w:ascii="Times New Roman" w:hAnsi="Times New Roman" w:cs="Times New Roman"/>
          <w:bCs/>
          <w:kern w:val="44"/>
          <w:sz w:val="24"/>
          <w:szCs w:val="24"/>
        </w:rPr>
        <w:t>S</w:t>
      </w:r>
      <w:r w:rsidR="00B979A6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upplementary </w:t>
      </w:r>
      <w:r w:rsidR="00650D93" w:rsidRPr="00887DC3">
        <w:rPr>
          <w:rFonts w:ascii="Times New Roman" w:hAnsi="Times New Roman" w:cs="Times New Roman"/>
          <w:bCs/>
          <w:kern w:val="44"/>
          <w:sz w:val="24"/>
          <w:szCs w:val="24"/>
        </w:rPr>
        <w:t>T</w:t>
      </w:r>
      <w:r w:rsidR="00B979A6" w:rsidRPr="00887DC3">
        <w:rPr>
          <w:rFonts w:ascii="Times New Roman" w:hAnsi="Times New Roman" w:cs="Times New Roman"/>
          <w:bCs/>
          <w:kern w:val="44"/>
          <w:sz w:val="24"/>
          <w:szCs w:val="24"/>
        </w:rPr>
        <w:t>able S4</w:t>
      </w:r>
      <w:r w:rsidR="00FC6CAE" w:rsidRPr="00887DC3">
        <w:rPr>
          <w:rFonts w:ascii="Times New Roman" w:hAnsi="Times New Roman" w:cs="Times New Roman"/>
          <w:bCs/>
          <w:kern w:val="44"/>
          <w:sz w:val="24"/>
          <w:szCs w:val="24"/>
        </w:rPr>
        <w:t>, S5</w:t>
      </w:r>
      <w:r w:rsidR="00650D93" w:rsidRPr="00887DC3">
        <w:rPr>
          <w:rFonts w:ascii="Times New Roman" w:hAnsi="Times New Roman" w:cs="Times New Roman"/>
          <w:bCs/>
          <w:kern w:val="44"/>
          <w:sz w:val="24"/>
          <w:szCs w:val="24"/>
        </w:rPr>
        <w:t>,</w:t>
      </w:r>
      <w:r w:rsidR="00B979A6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 S</w:t>
      </w:r>
      <w:r w:rsidR="00FC6CAE" w:rsidRPr="00887DC3">
        <w:rPr>
          <w:rFonts w:ascii="Times New Roman" w:hAnsi="Times New Roman" w:cs="Times New Roman"/>
          <w:bCs/>
          <w:kern w:val="44"/>
          <w:sz w:val="24"/>
          <w:szCs w:val="24"/>
        </w:rPr>
        <w:t>6</w:t>
      </w:r>
      <w:r w:rsidR="00650D93" w:rsidRPr="00887DC3">
        <w:rPr>
          <w:rFonts w:ascii="Times New Roman" w:hAnsi="Times New Roman" w:cs="Times New Roman"/>
          <w:bCs/>
          <w:kern w:val="44"/>
          <w:sz w:val="24"/>
          <w:szCs w:val="24"/>
        </w:rPr>
        <w:t xml:space="preserve"> and S7</w:t>
      </w:r>
    </w:p>
    <w:bookmarkEnd w:id="0"/>
    <w:p w14:paraId="0B775C2B" w14:textId="77777777" w:rsidR="004D2D07" w:rsidRDefault="004D2D07">
      <w:pPr>
        <w:rPr>
          <w:rFonts w:ascii="Times New Roman" w:eastAsia="SimSun" w:hAnsi="Times New Roman" w:cs="Times New Roman"/>
          <w:sz w:val="24"/>
          <w:szCs w:val="24"/>
        </w:rPr>
        <w:sectPr w:rsidR="004D2D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E42120" w14:textId="77777777" w:rsidR="00FA1188" w:rsidRDefault="00000000">
      <w:pPr>
        <w:jc w:val="left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32"/>
        </w:rPr>
        <w:lastRenderedPageBreak/>
        <w:t>Supplementary Table S1</w:t>
      </w:r>
      <w:r>
        <w:rPr>
          <w:rFonts w:ascii="Times New Roman" w:eastAsia="SimSun" w:hAnsi="Times New Roman" w:cs="Times New Roman"/>
          <w:sz w:val="28"/>
          <w:szCs w:val="32"/>
        </w:rPr>
        <w:t xml:space="preserve"> </w:t>
      </w:r>
      <w:r>
        <w:rPr>
          <w:rFonts w:ascii="Times New Roman" w:eastAsia="SimSun" w:hAnsi="Times New Roman" w:cs="Times New Roman"/>
          <w:sz w:val="28"/>
          <w:szCs w:val="32"/>
        </w:rPr>
        <w:br/>
      </w:r>
      <w:proofErr w:type="spellStart"/>
      <w:r>
        <w:rPr>
          <w:rFonts w:ascii="Times New Roman" w:eastAsia="SimSun" w:hAnsi="Times New Roman" w:cs="Times New Roman"/>
          <w:sz w:val="28"/>
          <w:szCs w:val="32"/>
        </w:rPr>
        <w:t>Olverembatinib</w:t>
      </w:r>
      <w:proofErr w:type="spellEnd"/>
      <w:r>
        <w:rPr>
          <w:rFonts w:ascii="Times New Roman" w:eastAsia="SimSun" w:hAnsi="Times New Roman" w:cs="Times New Roman"/>
          <w:sz w:val="28"/>
          <w:szCs w:val="32"/>
        </w:rPr>
        <w:t xml:space="preserve"> clinical study data used in physiologically based pharmacokinetic study.</w:t>
      </w:r>
      <w:r>
        <w:rPr>
          <w:rFonts w:ascii="Times New Roman" w:eastAsia="SimSun" w:hAnsi="Times New Roman" w:cs="Times New Roman"/>
          <w:sz w:val="24"/>
          <w:szCs w:val="28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3181"/>
        <w:gridCol w:w="3275"/>
        <w:gridCol w:w="4728"/>
      </w:tblGrid>
      <w:tr w:rsidR="00FA1188" w14:paraId="63C11A6F" w14:textId="77777777">
        <w:trPr>
          <w:trHeight w:val="791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7D74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linical study</w:t>
            </w: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480C9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DA153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tudy description</w:t>
            </w: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29BD5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ose regimen</w:t>
            </w:r>
          </w:p>
        </w:tc>
      </w:tr>
      <w:tr w:rsidR="00FA1188" w14:paraId="01E0A51F" w14:textId="77777777">
        <w:trPr>
          <w:trHeight w:val="1380"/>
        </w:trPr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02200F6F" w14:textId="77777777" w:rsidR="00FA1188" w:rsidRDefault="00000000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CT03882281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vAlign w:val="center"/>
          </w:tcPr>
          <w:p w14:paraId="22FCD983" w14:textId="796214A5" w:rsidR="00FA1188" w:rsidRDefault="0000000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inese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patients with CML 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br/>
              <w:t>(n = 12)</w:t>
            </w:r>
          </w:p>
        </w:tc>
        <w:tc>
          <w:tcPr>
            <w:tcW w:w="3275" w:type="dxa"/>
            <w:tcBorders>
              <w:top w:val="single" w:sz="4" w:space="0" w:color="auto"/>
            </w:tcBorders>
            <w:vAlign w:val="center"/>
          </w:tcPr>
          <w:p w14:paraId="5931354E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Food effect study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14:paraId="4FD6E373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30 mg SD fasting or 30 mg SD fed 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br/>
              <w:t>(30 minutes after eating)</w:t>
            </w:r>
          </w:p>
        </w:tc>
      </w:tr>
      <w:tr w:rsidR="00FA1188" w14:paraId="6BFC5DDB" w14:textId="77777777">
        <w:trPr>
          <w:trHeight w:val="1380"/>
        </w:trPr>
        <w:tc>
          <w:tcPr>
            <w:tcW w:w="2157" w:type="dxa"/>
            <w:vAlign w:val="center"/>
          </w:tcPr>
          <w:p w14:paraId="222B50C8" w14:textId="77777777" w:rsidR="00FA1188" w:rsidRDefault="00000000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CT04126707</w:t>
            </w:r>
          </w:p>
        </w:tc>
        <w:tc>
          <w:tcPr>
            <w:tcW w:w="3181" w:type="dxa"/>
            <w:vAlign w:val="center"/>
          </w:tcPr>
          <w:p w14:paraId="72C6DD2D" w14:textId="42BEE9FD" w:rsidR="00FA1188" w:rsidRDefault="0000000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Chinese 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healthy volunteers 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br/>
              <w:t>(n = 6)</w:t>
            </w:r>
          </w:p>
        </w:tc>
        <w:tc>
          <w:tcPr>
            <w:tcW w:w="3275" w:type="dxa"/>
            <w:vAlign w:val="center"/>
          </w:tcPr>
          <w:p w14:paraId="521FF3FE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Human mass balance study</w:t>
            </w:r>
          </w:p>
        </w:tc>
        <w:tc>
          <w:tcPr>
            <w:tcW w:w="4728" w:type="dxa"/>
            <w:vAlign w:val="center"/>
          </w:tcPr>
          <w:p w14:paraId="2EE03FCD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μCi</w:t>
            </w:r>
            <w:proofErr w:type="spellEnd"/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/30 mg suspension SD fasting 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br/>
              <w:t>(mean dose = 26.85 mg)</w:t>
            </w:r>
          </w:p>
        </w:tc>
      </w:tr>
      <w:tr w:rsidR="00FA1188" w14:paraId="46DFD28E" w14:textId="77777777">
        <w:trPr>
          <w:trHeight w:val="1380"/>
        </w:trPr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4BA99837" w14:textId="77777777" w:rsidR="00FA1188" w:rsidRDefault="00000000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3181" w:type="dxa"/>
            <w:tcBorders>
              <w:bottom w:val="single" w:sz="4" w:space="0" w:color="auto"/>
            </w:tcBorders>
            <w:vAlign w:val="center"/>
          </w:tcPr>
          <w:p w14:paraId="444140FC" w14:textId="3123660E" w:rsidR="00FA1188" w:rsidRDefault="0000000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White healthy volunteers 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br/>
              <w:t>(n = 32)</w:t>
            </w:r>
          </w:p>
        </w:tc>
        <w:tc>
          <w:tcPr>
            <w:tcW w:w="3275" w:type="dxa"/>
            <w:tcBorders>
              <w:bottom w:val="single" w:sz="4" w:space="0" w:color="auto"/>
            </w:tcBorders>
            <w:vAlign w:val="center"/>
          </w:tcPr>
          <w:p w14:paraId="1666D692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linical DDI study with strong CYP3A inhibitor/induc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14:paraId="02425C69" w14:textId="77777777" w:rsidR="00FA1188" w:rsidRDefault="0000000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20 mg SD (DDI with itraconazole, 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br/>
              <w:t>200 mg QD)/40 mg SD (DDI with rifampin, 600 mg QD)</w:t>
            </w:r>
          </w:p>
        </w:tc>
      </w:tr>
    </w:tbl>
    <w:p w14:paraId="139D6416" w14:textId="77777777" w:rsidR="00FA1188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CML, chronic myeloid leukemia; DDI, drug-drug interaction; NA, not registered on clinicaltrials.gov; QD, once daily; SD, single dose.</w:t>
      </w:r>
    </w:p>
    <w:p w14:paraId="181569F3" w14:textId="77777777" w:rsidR="00FA1188" w:rsidRDefault="00FA1188">
      <w:pPr>
        <w:rPr>
          <w:rFonts w:ascii="Times New Roman" w:eastAsia="SimSun" w:hAnsi="Times New Roman" w:cs="Times New Roman"/>
          <w:sz w:val="24"/>
          <w:szCs w:val="24"/>
        </w:rPr>
      </w:pPr>
    </w:p>
    <w:p w14:paraId="088E4D79" w14:textId="06C3CA2B" w:rsidR="00FA1188" w:rsidRDefault="00000000">
      <w:pPr>
        <w:widowControl/>
        <w:jc w:val="left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lastRenderedPageBreak/>
        <w:t>Supplementary Table S2</w:t>
      </w:r>
      <w:r>
        <w:rPr>
          <w:rFonts w:ascii="Times New Roman" w:eastAsia="SimSun" w:hAnsi="Times New Roman" w:cs="Times New Roman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br/>
        <w:t xml:space="preserve">Observed and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Simcyp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-simulated pharmacokinetic parameters of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olverembatinib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 in Chinese patients with chronic myeloid leukemia (CML), Chinese healthy volunteers, or White healthy volunteers after a single dose.</w:t>
      </w:r>
    </w:p>
    <w:tbl>
      <w:tblPr>
        <w:tblW w:w="4985" w:type="pct"/>
        <w:tblLayout w:type="fixed"/>
        <w:tblLook w:val="04A0" w:firstRow="1" w:lastRow="0" w:firstColumn="1" w:lastColumn="0" w:noHBand="0" w:noVBand="1"/>
      </w:tblPr>
      <w:tblGrid>
        <w:gridCol w:w="1982"/>
        <w:gridCol w:w="1275"/>
        <w:gridCol w:w="885"/>
        <w:gridCol w:w="963"/>
        <w:gridCol w:w="852"/>
        <w:gridCol w:w="991"/>
        <w:gridCol w:w="1138"/>
        <w:gridCol w:w="849"/>
        <w:gridCol w:w="1275"/>
        <w:gridCol w:w="854"/>
        <w:gridCol w:w="907"/>
        <w:gridCol w:w="793"/>
        <w:gridCol w:w="1133"/>
        <w:gridCol w:w="19"/>
      </w:tblGrid>
      <w:tr w:rsidR="00FA1188" w14:paraId="2B76CE3E" w14:textId="77777777">
        <w:trPr>
          <w:gridAfter w:val="1"/>
          <w:wAfter w:w="7" w:type="pct"/>
          <w:trHeight w:val="458"/>
        </w:trPr>
        <w:tc>
          <w:tcPr>
            <w:tcW w:w="183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F1E5E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ial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CC30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2DD4E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h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0B32E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C (h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sym w:font="Wingdings 2" w:char="F096"/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g/mL)</w:t>
            </w:r>
          </w:p>
        </w:tc>
      </w:tr>
      <w:tr w:rsidR="00FA1188" w14:paraId="42DDA241" w14:textId="77777777">
        <w:trPr>
          <w:trHeight w:val="576"/>
        </w:trPr>
        <w:tc>
          <w:tcPr>
            <w:tcW w:w="71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D2F4E5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09BCE6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ed/fasting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096DF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ose (mg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C8E89E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se regimen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0B5B0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bs.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6F4EF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d.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F400D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atio (P/O)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891AA6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bs.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D029BF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d.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DE5D40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atio (P/O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vAlign w:val="center"/>
          </w:tcPr>
          <w:p w14:paraId="38AC4A6D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bs.</w:t>
            </w: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vAlign w:val="center"/>
          </w:tcPr>
          <w:p w14:paraId="44AFF9D6" w14:textId="77777777" w:rsidR="00FA1188" w:rsidRDefault="00000000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d.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105019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atio (P/O)</w:t>
            </w:r>
          </w:p>
        </w:tc>
      </w:tr>
      <w:tr w:rsidR="00FA1188" w14:paraId="6222966B" w14:textId="77777777">
        <w:trPr>
          <w:trHeight w:val="720"/>
        </w:trPr>
        <w:tc>
          <w:tcPr>
            <w:tcW w:w="71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BA662EA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inese CML patient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92D99E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asting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60629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74B8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964F8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33949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599264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51DD3E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A1885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F82BE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6BB8FC88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2BCCF6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  <w:vAlign w:val="center"/>
          </w:tcPr>
          <w:p w14:paraId="106DDF7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5</w:t>
            </w:r>
          </w:p>
        </w:tc>
      </w:tr>
      <w:tr w:rsidR="00FA1188" w14:paraId="7AAF6461" w14:textId="77777777">
        <w:trPr>
          <w:trHeight w:val="720"/>
        </w:trPr>
        <w:tc>
          <w:tcPr>
            <w:tcW w:w="712" w:type="pct"/>
            <w:tcBorders>
              <w:left w:val="nil"/>
            </w:tcBorders>
            <w:shd w:val="clear" w:color="auto" w:fill="auto"/>
            <w:vAlign w:val="center"/>
          </w:tcPr>
          <w:p w14:paraId="63F17DEE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inese CML patients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  <w:vAlign w:val="center"/>
          </w:tcPr>
          <w:p w14:paraId="4279055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ed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7CF2B2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1B67E3C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59730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6130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4164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6B658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E3C0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21EF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326" w:type="pct"/>
            <w:vAlign w:val="center"/>
          </w:tcPr>
          <w:p w14:paraId="37BA4FE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285" w:type="pct"/>
            <w:vAlign w:val="center"/>
          </w:tcPr>
          <w:p w14:paraId="0197516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14" w:type="pct"/>
            <w:gridSpan w:val="2"/>
            <w:vAlign w:val="center"/>
          </w:tcPr>
          <w:p w14:paraId="251A3D5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2</w:t>
            </w:r>
          </w:p>
        </w:tc>
      </w:tr>
      <w:tr w:rsidR="00FA1188" w14:paraId="3FB8E1CA" w14:textId="77777777">
        <w:trPr>
          <w:trHeight w:val="720"/>
        </w:trPr>
        <w:tc>
          <w:tcPr>
            <w:tcW w:w="712" w:type="pct"/>
            <w:tcBorders>
              <w:left w:val="nil"/>
            </w:tcBorders>
            <w:shd w:val="clear" w:color="auto" w:fill="auto"/>
            <w:vAlign w:val="center"/>
          </w:tcPr>
          <w:p w14:paraId="35AAD0AB" w14:textId="202F8620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White healthy volunteers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7513EFE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ed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8E6A10C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2BD0B38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45696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A79E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382B6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A5A41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55D29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3B6CE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26" w:type="pct"/>
            <w:vAlign w:val="center"/>
          </w:tcPr>
          <w:p w14:paraId="4238A63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85" w:type="pct"/>
            <w:vAlign w:val="center"/>
          </w:tcPr>
          <w:p w14:paraId="124CB03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414" w:type="pct"/>
            <w:gridSpan w:val="2"/>
            <w:vAlign w:val="center"/>
          </w:tcPr>
          <w:p w14:paraId="2310347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3</w:t>
            </w:r>
          </w:p>
        </w:tc>
      </w:tr>
      <w:tr w:rsidR="00FA1188" w14:paraId="018F0C22" w14:textId="77777777">
        <w:trPr>
          <w:trHeight w:val="720"/>
        </w:trPr>
        <w:tc>
          <w:tcPr>
            <w:tcW w:w="712" w:type="pct"/>
            <w:tcBorders>
              <w:left w:val="nil"/>
            </w:tcBorders>
            <w:shd w:val="clear" w:color="auto" w:fill="auto"/>
            <w:vAlign w:val="center"/>
          </w:tcPr>
          <w:p w14:paraId="32BADD32" w14:textId="5A393D6F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White healthy volunteers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45C4A6B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ed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43BEB3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9BB235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7F809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3178E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B9BD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59D1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807A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A16B1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26" w:type="pct"/>
            <w:vAlign w:val="center"/>
          </w:tcPr>
          <w:p w14:paraId="08C53E4D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85" w:type="pct"/>
            <w:vAlign w:val="center"/>
          </w:tcPr>
          <w:p w14:paraId="11F3B3B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414" w:type="pct"/>
            <w:gridSpan w:val="2"/>
            <w:vAlign w:val="center"/>
          </w:tcPr>
          <w:p w14:paraId="4D423F9B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8</w:t>
            </w:r>
          </w:p>
        </w:tc>
      </w:tr>
      <w:tr w:rsidR="00FA1188" w14:paraId="50949C0C" w14:textId="77777777">
        <w:trPr>
          <w:trHeight w:val="720"/>
        </w:trPr>
        <w:tc>
          <w:tcPr>
            <w:tcW w:w="712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7D11A43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inese healthy volunteers</w:t>
            </w:r>
          </w:p>
        </w:tc>
        <w:tc>
          <w:tcPr>
            <w:tcW w:w="458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BE97918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asting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auto"/>
            <w:vAlign w:val="center"/>
          </w:tcPr>
          <w:p w14:paraId="26D7839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.85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vAlign w:val="center"/>
          </w:tcPr>
          <w:p w14:paraId="34DFBA41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9224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4253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5077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B9766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C0EFB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76E7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326" w:type="pct"/>
            <w:vAlign w:val="center"/>
          </w:tcPr>
          <w:p w14:paraId="0455259F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85" w:type="pct"/>
            <w:vAlign w:val="center"/>
          </w:tcPr>
          <w:p w14:paraId="5190F13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414" w:type="pct"/>
            <w:gridSpan w:val="2"/>
            <w:vAlign w:val="center"/>
          </w:tcPr>
          <w:p w14:paraId="4081D9FD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2</w:t>
            </w:r>
          </w:p>
        </w:tc>
      </w:tr>
      <w:tr w:rsidR="00FA1188" w14:paraId="6CD573EF" w14:textId="77777777" w:rsidTr="00D35AE1">
        <w:trPr>
          <w:gridAfter w:val="1"/>
          <w:wAfter w:w="7" w:type="pct"/>
          <w:trHeight w:val="720"/>
        </w:trPr>
        <w:tc>
          <w:tcPr>
            <w:tcW w:w="183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3349BB" w14:textId="77777777" w:rsidR="00FA1188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ratio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A06ECF" w14:textId="77777777" w:rsidR="00FA1188" w:rsidRDefault="00FA11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C80058" w14:textId="77777777" w:rsidR="00FA1188" w:rsidRDefault="00FA11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C227A1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97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77287A" w14:textId="77777777" w:rsidR="00FA1188" w:rsidRDefault="00FA11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5893C2" w14:textId="77777777" w:rsidR="00FA1188" w:rsidRDefault="00FA11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293F3C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596BBEC1" w14:textId="77777777" w:rsidR="00FA1188" w:rsidRDefault="00FA11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581E9C7" w14:textId="77777777" w:rsidR="00FA1188" w:rsidRDefault="00FA11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33F22DD8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2</w:t>
            </w:r>
          </w:p>
        </w:tc>
      </w:tr>
    </w:tbl>
    <w:p w14:paraId="53CD8811" w14:textId="60F6B3EC" w:rsidR="00FA1188" w:rsidRDefault="0000000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food effect study included 12 patients with CML. Because pharmacokinetic concentration data of 3 patients were obviously abnormal, these </w:t>
      </w:r>
      <w:r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concentrations were excluded. *Median value. AUC, area under the drug concentration time curve;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</w:t>
      </w:r>
      <w:r w:rsidRPr="00E51039">
        <w:rPr>
          <w:rFonts w:ascii="Times New Roman" w:eastAsia="SimSu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maximum concentration;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</w:t>
      </w:r>
      <w:r w:rsidRPr="00E51039">
        <w:rPr>
          <w:rFonts w:ascii="Times New Roman" w:eastAsia="SimSu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time to reach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</w:t>
      </w:r>
      <w:r w:rsidRPr="00E51039">
        <w:rPr>
          <w:rFonts w:ascii="Times New Roman" w:eastAsia="SimSu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; Obs., observed</w:t>
      </w:r>
      <w: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pharmacokinetic parameters from clinical trials; Pred., predicted</w:t>
      </w:r>
      <w: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pharmacokinetic parameters from model simulation; P/O, ratio of predicted to observed</w:t>
      </w:r>
      <w: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pharmacokinetic parameters.   </w:t>
      </w:r>
    </w:p>
    <w:p w14:paraId="7BD30026" w14:textId="77777777" w:rsidR="00D35AE1" w:rsidRDefault="00D35AE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7C9C454" w14:textId="77F1B94F" w:rsidR="00FA1188" w:rsidRDefault="00000000">
      <w:pPr>
        <w:widowControl/>
        <w:jc w:val="left"/>
        <w:rPr>
          <w:rFonts w:ascii="Times New Roman" w:eastAsia="SimSun" w:hAnsi="Times New Roman" w:cs="Times New Roman"/>
          <w:b/>
          <w:bCs/>
          <w:sz w:val="28"/>
          <w:szCs w:val="32"/>
        </w:rPr>
      </w:pPr>
      <w:r>
        <w:rPr>
          <w:rFonts w:ascii="Times New Roman" w:eastAsia="SimSun" w:hAnsi="Times New Roman" w:cs="Times New Roman"/>
          <w:b/>
          <w:bCs/>
          <w:sz w:val="28"/>
          <w:szCs w:val="32"/>
        </w:rPr>
        <w:br w:type="page"/>
      </w:r>
      <w:r>
        <w:rPr>
          <w:rFonts w:ascii="Times New Roman" w:eastAsia="SimSun" w:hAnsi="Times New Roman" w:cs="Times New Roman"/>
          <w:b/>
          <w:bCs/>
          <w:sz w:val="28"/>
          <w:szCs w:val="32"/>
        </w:rPr>
        <w:lastRenderedPageBreak/>
        <w:t>Supplementary Table S3</w:t>
      </w:r>
      <w:r>
        <w:rPr>
          <w:rFonts w:ascii="Times New Roman" w:eastAsia="SimSun" w:hAnsi="Times New Roman" w:cs="Times New Roman"/>
          <w:sz w:val="28"/>
          <w:szCs w:val="32"/>
        </w:rPr>
        <w:t xml:space="preserve"> </w:t>
      </w:r>
      <w:r>
        <w:rPr>
          <w:rFonts w:ascii="Times New Roman" w:eastAsia="SimSun" w:hAnsi="Times New Roman" w:cs="Times New Roman"/>
          <w:sz w:val="28"/>
          <w:szCs w:val="32"/>
        </w:rPr>
        <w:br/>
        <w:t xml:space="preserve">Observed and </w:t>
      </w:r>
      <w:proofErr w:type="spellStart"/>
      <w:r>
        <w:rPr>
          <w:rFonts w:ascii="Times New Roman" w:eastAsia="SimSun" w:hAnsi="Times New Roman" w:cs="Times New Roman"/>
          <w:sz w:val="28"/>
          <w:szCs w:val="32"/>
        </w:rPr>
        <w:t>Simcyp</w:t>
      </w:r>
      <w:proofErr w:type="spellEnd"/>
      <w:r>
        <w:rPr>
          <w:rFonts w:ascii="Times New Roman" w:eastAsia="SimSun" w:hAnsi="Times New Roman" w:cs="Times New Roman"/>
          <w:sz w:val="28"/>
          <w:szCs w:val="32"/>
        </w:rPr>
        <w:t xml:space="preserve">-simulated pharmacokinetic parameters of </w:t>
      </w:r>
      <w:proofErr w:type="spellStart"/>
      <w:r>
        <w:rPr>
          <w:rFonts w:ascii="Times New Roman" w:eastAsia="SimSun" w:hAnsi="Times New Roman" w:cs="Times New Roman"/>
          <w:sz w:val="28"/>
          <w:szCs w:val="32"/>
        </w:rPr>
        <w:t>olverembatinib</w:t>
      </w:r>
      <w:proofErr w:type="spellEnd"/>
      <w:r>
        <w:rPr>
          <w:rFonts w:ascii="Times New Roman" w:eastAsia="SimSun" w:hAnsi="Times New Roman" w:cs="Times New Roman"/>
          <w:sz w:val="28"/>
          <w:szCs w:val="32"/>
        </w:rPr>
        <w:t xml:space="preserve"> in healthy White volunteers after coadministration with CYP3A4 substrates itraconazole and rifampicin.</w:t>
      </w:r>
    </w:p>
    <w:tbl>
      <w:tblPr>
        <w:tblW w:w="4985" w:type="pct"/>
        <w:tblLook w:val="04A0" w:firstRow="1" w:lastRow="0" w:firstColumn="1" w:lastColumn="0" w:noHBand="0" w:noVBand="1"/>
      </w:tblPr>
      <w:tblGrid>
        <w:gridCol w:w="3309"/>
        <w:gridCol w:w="2452"/>
        <w:gridCol w:w="3178"/>
        <w:gridCol w:w="2544"/>
        <w:gridCol w:w="2433"/>
      </w:tblGrid>
      <w:tr w:rsidR="00FA1188" w14:paraId="2677B2A2" w14:textId="77777777">
        <w:trPr>
          <w:trHeight w:val="436"/>
        </w:trPr>
        <w:tc>
          <w:tcPr>
            <w:tcW w:w="11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7DAC38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enario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44DB26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1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9835EC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s.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594E8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d.</w:t>
            </w:r>
          </w:p>
        </w:tc>
        <w:tc>
          <w:tcPr>
            <w:tcW w:w="8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26D9A1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tio (P/O)</w:t>
            </w:r>
          </w:p>
        </w:tc>
      </w:tr>
      <w:tr w:rsidR="00FA1188" w14:paraId="48930C4B" w14:textId="77777777">
        <w:trPr>
          <w:trHeight w:val="432"/>
        </w:trPr>
        <w:tc>
          <w:tcPr>
            <w:tcW w:w="118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0CACB8" w14:textId="77777777" w:rsidR="00FA1188" w:rsidRDefault="0000000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traconazole (Inhibitor)</w:t>
            </w:r>
          </w:p>
        </w:tc>
        <w:tc>
          <w:tcPr>
            <w:tcW w:w="8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4AEDB4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11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38DEA96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66D27F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7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A27C9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7</w:t>
            </w:r>
          </w:p>
        </w:tc>
      </w:tr>
      <w:tr w:rsidR="00FA1188" w14:paraId="5F932306" w14:textId="77777777">
        <w:trPr>
          <w:trHeight w:val="432"/>
        </w:trPr>
        <w:tc>
          <w:tcPr>
            <w:tcW w:w="1189" w:type="pct"/>
            <w:vMerge/>
            <w:shd w:val="clear" w:color="auto" w:fill="auto"/>
            <w:vAlign w:val="center"/>
          </w:tcPr>
          <w:p w14:paraId="4C4B65BF" w14:textId="77777777" w:rsidR="00FA1188" w:rsidRDefault="00FA1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038B3BB0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C ratio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0F7D869D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DA1E6F0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27255DFB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4</w:t>
            </w:r>
          </w:p>
        </w:tc>
      </w:tr>
      <w:tr w:rsidR="00FA1188" w14:paraId="1FF8AD22" w14:textId="77777777">
        <w:trPr>
          <w:trHeight w:val="432"/>
        </w:trPr>
        <w:tc>
          <w:tcPr>
            <w:tcW w:w="1189" w:type="pct"/>
            <w:vMerge/>
            <w:shd w:val="clear" w:color="auto" w:fill="auto"/>
            <w:vAlign w:val="center"/>
          </w:tcPr>
          <w:p w14:paraId="2AB389E7" w14:textId="77777777" w:rsidR="00FA1188" w:rsidRDefault="00FA1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44BE2BE6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4EA6ED3F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14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4E869CB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54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132F7DC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FA1188" w14:paraId="6A79E22D" w14:textId="77777777">
        <w:trPr>
          <w:trHeight w:val="432"/>
        </w:trPr>
        <w:tc>
          <w:tcPr>
            <w:tcW w:w="1189" w:type="pct"/>
            <w:vMerge/>
            <w:shd w:val="clear" w:color="auto" w:fill="auto"/>
            <w:vAlign w:val="center"/>
          </w:tcPr>
          <w:p w14:paraId="2216BE88" w14:textId="77777777" w:rsidR="00FA1188" w:rsidRDefault="00FA1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5D981E54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h)*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2FD05BD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75F894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722BB5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</w:tr>
      <w:tr w:rsidR="00FA1188" w14:paraId="30F4D5D1" w14:textId="77777777">
        <w:trPr>
          <w:trHeight w:val="432"/>
        </w:trPr>
        <w:tc>
          <w:tcPr>
            <w:tcW w:w="118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E6D5ED" w14:textId="77777777" w:rsidR="00FA1188" w:rsidRDefault="00FA1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A9CF6D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C (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sym w:font="Wingdings 2" w:char="F096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g/mL)</w:t>
            </w:r>
          </w:p>
        </w:tc>
        <w:tc>
          <w:tcPr>
            <w:tcW w:w="11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873269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A5A74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8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0E62E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FA1188" w14:paraId="4320E8A0" w14:textId="77777777">
        <w:trPr>
          <w:trHeight w:val="432"/>
        </w:trPr>
        <w:tc>
          <w:tcPr>
            <w:tcW w:w="118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BB789C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fampicin (Inducer)</w:t>
            </w:r>
          </w:p>
        </w:tc>
        <w:tc>
          <w:tcPr>
            <w:tcW w:w="8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20ECFAA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11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D41822D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2BD4E2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7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92C874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6</w:t>
            </w:r>
          </w:p>
        </w:tc>
      </w:tr>
      <w:tr w:rsidR="00FA1188" w14:paraId="37B2C556" w14:textId="77777777">
        <w:trPr>
          <w:trHeight w:val="432"/>
        </w:trPr>
        <w:tc>
          <w:tcPr>
            <w:tcW w:w="1189" w:type="pct"/>
            <w:vMerge/>
            <w:shd w:val="clear" w:color="auto" w:fill="auto"/>
            <w:vAlign w:val="center"/>
          </w:tcPr>
          <w:p w14:paraId="60891DD6" w14:textId="77777777" w:rsidR="00FA1188" w:rsidRDefault="00FA1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074A812C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C ratio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504A341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9BC947E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62998C93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0</w:t>
            </w:r>
          </w:p>
        </w:tc>
      </w:tr>
      <w:tr w:rsidR="00FA1188" w14:paraId="7C00F3FA" w14:textId="77777777">
        <w:trPr>
          <w:trHeight w:val="432"/>
        </w:trPr>
        <w:tc>
          <w:tcPr>
            <w:tcW w:w="1189" w:type="pct"/>
            <w:vMerge/>
            <w:shd w:val="clear" w:color="auto" w:fill="auto"/>
            <w:vAlign w:val="center"/>
          </w:tcPr>
          <w:p w14:paraId="6049373A" w14:textId="77777777" w:rsidR="00FA1188" w:rsidRDefault="00FA1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73D894BE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56CF33B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5FF9C2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1A16E94D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FA1188" w14:paraId="4AA0197D" w14:textId="77777777">
        <w:trPr>
          <w:trHeight w:val="432"/>
        </w:trPr>
        <w:tc>
          <w:tcPr>
            <w:tcW w:w="1189" w:type="pct"/>
            <w:vMerge/>
            <w:shd w:val="clear" w:color="auto" w:fill="auto"/>
            <w:vAlign w:val="center"/>
          </w:tcPr>
          <w:p w14:paraId="4B9CC930" w14:textId="77777777" w:rsidR="00FA1188" w:rsidRDefault="00FA1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58DF0A95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h)*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7FA5CF4A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70E4FEF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86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1B1D35A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FA1188" w14:paraId="26263DD2" w14:textId="77777777">
        <w:trPr>
          <w:trHeight w:val="432"/>
        </w:trPr>
        <w:tc>
          <w:tcPr>
            <w:tcW w:w="118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FEB7BC" w14:textId="77777777" w:rsidR="00FA1188" w:rsidRDefault="00FA11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DB93A5" w14:textId="77777777" w:rsidR="00FA118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C (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sym w:font="Wingdings 2" w:char="F096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g/mL)</w:t>
            </w:r>
          </w:p>
        </w:tc>
        <w:tc>
          <w:tcPr>
            <w:tcW w:w="11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BBED98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.0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96B317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8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614F25" w14:textId="77777777" w:rsidR="00FA118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</w:tbl>
    <w:p w14:paraId="7EF89558" w14:textId="6C8E7C70" w:rsidR="00FA1188" w:rsidRDefault="00000000">
      <w:pPr>
        <w:tabs>
          <w:tab w:val="left" w:pos="10800"/>
        </w:tabs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spellStart"/>
      <w:r>
        <w:rPr>
          <w:rFonts w:ascii="Times New Roman" w:eastAsia="SimSun" w:hAnsi="Times New Roman" w:cs="Times New Roman"/>
          <w:sz w:val="24"/>
          <w:szCs w:val="24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ratio, mean ratio (in the presence/absence of itraconazole or rifampicin) of the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olverembatinib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; AUC ratio, mean ratio (in the presence/absence of itraconazole or rifampicin) of the AUC for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olverembatinib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. *Median value; AUC, area under the drug concentration time </w:t>
      </w:r>
      <w:r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curve;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</w:t>
      </w:r>
      <w:r w:rsidRPr="00E51039">
        <w:rPr>
          <w:rFonts w:ascii="Times New Roman" w:eastAsia="SimSu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maximum concentration;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</w:t>
      </w:r>
      <w:r w:rsidRPr="00E51039">
        <w:rPr>
          <w:rFonts w:ascii="Times New Roman" w:eastAsia="SimSu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time to reach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</w:t>
      </w:r>
      <w:r w:rsidRPr="00E51039">
        <w:rPr>
          <w:rFonts w:ascii="Times New Roman" w:eastAsia="SimSu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; Obs., observed pharmacokinetic parameters from clinical trials; Pred., predicted pharmacokinetic parameters from model simulation; P/O, ratio of predicted to observed pharmacokinetic parameters.   </w:t>
      </w:r>
    </w:p>
    <w:p w14:paraId="1227954D" w14:textId="77777777" w:rsidR="001079E6" w:rsidRDefault="001079E6" w:rsidP="001079E6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1" w:name="_Hlk119935154"/>
      <w:r>
        <w:rPr>
          <w:rFonts w:ascii="Times New Roman" w:eastAsia="SimSun" w:hAnsi="Times New Roman" w:cs="Times New Roman"/>
          <w:b/>
          <w:bCs/>
          <w:sz w:val="28"/>
          <w:szCs w:val="28"/>
        </w:rPr>
        <w:t>Supplementary Table S4</w:t>
      </w:r>
    </w:p>
    <w:p w14:paraId="13975430" w14:textId="77583F1B" w:rsidR="001079E6" w:rsidRPr="005C377E" w:rsidRDefault="001079E6" w:rsidP="001079E6">
      <w:pPr>
        <w:spacing w:line="480" w:lineRule="auto"/>
        <w:rPr>
          <w:rFonts w:ascii="Times New Roman" w:eastAsia="SimSun" w:hAnsi="Times New Roman" w:cs="Times New Roman"/>
          <w:sz w:val="28"/>
          <w:szCs w:val="28"/>
        </w:rPr>
      </w:pPr>
      <w:r w:rsidRPr="005C377E">
        <w:rPr>
          <w:rFonts w:ascii="Times New Roman" w:eastAsia="SimSun" w:hAnsi="Times New Roman" w:cs="Times New Roman"/>
          <w:sz w:val="28"/>
          <w:szCs w:val="28"/>
        </w:rPr>
        <w:t xml:space="preserve">Fu of </w:t>
      </w:r>
      <w:proofErr w:type="spellStart"/>
      <w:r w:rsidR="005C377E" w:rsidRPr="005C377E">
        <w:rPr>
          <w:rFonts w:ascii="Times New Roman" w:eastAsia="SimSun" w:hAnsi="Times New Roman" w:cs="Times New Roman"/>
          <w:sz w:val="28"/>
          <w:szCs w:val="28"/>
        </w:rPr>
        <w:t>olverembatinib</w:t>
      </w:r>
      <w:proofErr w:type="spellEnd"/>
      <w:r w:rsidRPr="005C377E">
        <w:rPr>
          <w:rFonts w:ascii="Times New Roman" w:eastAsia="SimSun" w:hAnsi="Times New Roman" w:cs="Times New Roman"/>
          <w:sz w:val="28"/>
          <w:szCs w:val="28"/>
        </w:rPr>
        <w:t xml:space="preserve"> with three test concentration in human plas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1669"/>
        <w:gridCol w:w="2257"/>
        <w:gridCol w:w="2085"/>
        <w:gridCol w:w="1396"/>
      </w:tblGrid>
      <w:tr w:rsidR="001079E6" w:rsidRPr="00C82BF3" w14:paraId="6A029C0E" w14:textId="77777777" w:rsidTr="00276F91"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2F85652B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2B86F126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rug</w:t>
            </w:r>
          </w:p>
        </w:tc>
        <w:tc>
          <w:tcPr>
            <w:tcW w:w="2257" w:type="dxa"/>
            <w:tcBorders>
              <w:left w:val="nil"/>
              <w:bottom w:val="single" w:sz="4" w:space="0" w:color="auto"/>
              <w:right w:val="nil"/>
            </w:tcBorders>
          </w:tcPr>
          <w:p w14:paraId="72DE0011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st concentration 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</w:tcPr>
          <w:p w14:paraId="49B56E08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fu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36BE1">
              <w:rPr>
                <w:rFonts w:ascii="Times New Roman" w:eastAsia="SimSun" w:hAnsi="Times New Roman" w:cs="Times New Roman"/>
                <w:sz w:val="24"/>
                <w:szCs w:val="24"/>
              </w:rPr>
              <w:t>(N=3)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</w:tcPr>
          <w:p w14:paraId="504B0B70" w14:textId="77777777" w:rsidR="001079E6" w:rsidRPr="00C82BF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an fu</w:t>
            </w:r>
          </w:p>
        </w:tc>
      </w:tr>
      <w:tr w:rsidR="004D2D07" w:rsidRPr="00C82BF3" w14:paraId="741D9AE4" w14:textId="77777777" w:rsidTr="00276F91">
        <w:tc>
          <w:tcPr>
            <w:tcW w:w="113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9B329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141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7CAD8DA" w14:textId="05D679B3" w:rsidR="001079E6" w:rsidRPr="00BE2283" w:rsidRDefault="00AA52A1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AA52A1">
              <w:rPr>
                <w:rFonts w:ascii="Times New Roman" w:eastAsia="SimSun" w:hAnsi="Times New Roman" w:cs="Times New Roman"/>
                <w:sz w:val="24"/>
                <w:szCs w:val="24"/>
              </w:rPr>
              <w:t>olverembatinib</w:t>
            </w:r>
            <w:proofErr w:type="spellEnd"/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</w:tcPr>
          <w:p w14:paraId="7BEDFC6F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0 ng/ml</w:t>
            </w:r>
          </w:p>
        </w:tc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14:paraId="73FA2070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.0007</w:t>
            </w:r>
          </w:p>
        </w:tc>
        <w:tc>
          <w:tcPr>
            <w:tcW w:w="1396" w:type="dxa"/>
            <w:vMerge w:val="restart"/>
            <w:tcBorders>
              <w:left w:val="nil"/>
              <w:right w:val="nil"/>
            </w:tcBorders>
            <w:vAlign w:val="center"/>
          </w:tcPr>
          <w:p w14:paraId="5DBB5B1A" w14:textId="77777777" w:rsidR="001079E6" w:rsidRPr="00C82BF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005</w:t>
            </w:r>
          </w:p>
        </w:tc>
      </w:tr>
      <w:tr w:rsidR="001079E6" w:rsidRPr="00C82BF3" w14:paraId="6AC04926" w14:textId="77777777" w:rsidTr="00276F91"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CFFE1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12CC9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BBFF0E3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400 ng/m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D891473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.0004</w:t>
            </w:r>
          </w:p>
        </w:tc>
        <w:tc>
          <w:tcPr>
            <w:tcW w:w="1396" w:type="dxa"/>
            <w:vMerge/>
            <w:tcBorders>
              <w:left w:val="nil"/>
              <w:right w:val="nil"/>
            </w:tcBorders>
          </w:tcPr>
          <w:p w14:paraId="1EE24D68" w14:textId="77777777" w:rsidR="001079E6" w:rsidRPr="00C82BF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079E6" w:rsidRPr="00C82BF3" w14:paraId="7FC0E8FE" w14:textId="77777777" w:rsidTr="00276F91">
        <w:tc>
          <w:tcPr>
            <w:tcW w:w="1139" w:type="dxa"/>
            <w:vMerge/>
            <w:tcBorders>
              <w:top w:val="nil"/>
              <w:left w:val="nil"/>
              <w:right w:val="nil"/>
            </w:tcBorders>
          </w:tcPr>
          <w:p w14:paraId="6DC323BF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top w:val="nil"/>
              <w:left w:val="nil"/>
              <w:right w:val="nil"/>
            </w:tcBorders>
          </w:tcPr>
          <w:p w14:paraId="723F5AA2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</w:tcPr>
          <w:p w14:paraId="0384E99F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4000 ng/ml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1D033A7A" w14:textId="77777777" w:rsidR="001079E6" w:rsidRPr="00BE228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.0004</w:t>
            </w:r>
          </w:p>
        </w:tc>
        <w:tc>
          <w:tcPr>
            <w:tcW w:w="1396" w:type="dxa"/>
            <w:vMerge/>
            <w:tcBorders>
              <w:left w:val="nil"/>
              <w:right w:val="nil"/>
            </w:tcBorders>
          </w:tcPr>
          <w:p w14:paraId="1FE71943" w14:textId="77777777" w:rsidR="001079E6" w:rsidRPr="00C82BF3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01FAA0F0" w14:textId="77777777" w:rsidR="004D2D07" w:rsidRDefault="004D2D07" w:rsidP="001079E6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26B74752" w14:textId="46E95F52" w:rsidR="001079E6" w:rsidRDefault="004D2D07" w:rsidP="001079E6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Supplementary Table S5</w:t>
      </w:r>
    </w:p>
    <w:p w14:paraId="049F026C" w14:textId="101EBCCB" w:rsidR="004D2D07" w:rsidRPr="005C377E" w:rsidRDefault="004D2D07" w:rsidP="001079E6">
      <w:pPr>
        <w:spacing w:line="480" w:lineRule="auto"/>
        <w:rPr>
          <w:rFonts w:ascii="Times New Roman" w:eastAsia="SimSun" w:hAnsi="Times New Roman" w:cs="Times New Roman"/>
          <w:sz w:val="28"/>
          <w:szCs w:val="28"/>
        </w:rPr>
      </w:pPr>
      <w:r w:rsidRPr="005C377E">
        <w:rPr>
          <w:rFonts w:ascii="Times New Roman" w:eastAsia="SimSun" w:hAnsi="Times New Roman" w:cs="Times New Roman"/>
          <w:sz w:val="28"/>
          <w:szCs w:val="28"/>
        </w:rPr>
        <w:t xml:space="preserve">B/P ratio of </w:t>
      </w:r>
      <w:proofErr w:type="spellStart"/>
      <w:r w:rsidR="005C377E">
        <w:rPr>
          <w:rFonts w:ascii="Times New Roman" w:eastAsia="SimSun" w:hAnsi="Times New Roman" w:cs="Times New Roman"/>
          <w:sz w:val="28"/>
          <w:szCs w:val="28"/>
        </w:rPr>
        <w:t>o</w:t>
      </w:r>
      <w:r w:rsidR="005C377E" w:rsidRPr="005C377E">
        <w:rPr>
          <w:rFonts w:ascii="Times New Roman" w:eastAsia="SimSun" w:hAnsi="Times New Roman" w:cs="Times New Roman"/>
          <w:sz w:val="28"/>
          <w:szCs w:val="28"/>
        </w:rPr>
        <w:t>lverembatinib</w:t>
      </w:r>
      <w:proofErr w:type="spellEnd"/>
      <w:r w:rsidRPr="005C377E">
        <w:rPr>
          <w:rFonts w:ascii="Times New Roman" w:eastAsia="SimSun" w:hAnsi="Times New Roman" w:cs="Times New Roman"/>
          <w:sz w:val="28"/>
          <w:szCs w:val="28"/>
        </w:rPr>
        <w:t xml:space="preserve"> in </w:t>
      </w:r>
      <w:r w:rsidR="00D86121" w:rsidRPr="005C377E">
        <w:rPr>
          <w:rFonts w:ascii="Times New Roman" w:eastAsia="SimSun" w:hAnsi="Times New Roman" w:cs="Times New Roman"/>
          <w:sz w:val="28"/>
          <w:szCs w:val="28"/>
        </w:rPr>
        <w:t>healthy volunteers</w:t>
      </w:r>
    </w:p>
    <w:tbl>
      <w:tblPr>
        <w:tblStyle w:val="TableGrid"/>
        <w:tblW w:w="10490" w:type="dxa"/>
        <w:tblLook w:val="04A0" w:firstRow="1" w:lastRow="0" w:firstColumn="1" w:lastColumn="0" w:noHBand="0" w:noVBand="1"/>
      </w:tblPr>
      <w:tblGrid>
        <w:gridCol w:w="994"/>
        <w:gridCol w:w="1669"/>
        <w:gridCol w:w="1164"/>
        <w:gridCol w:w="1279"/>
        <w:gridCol w:w="1359"/>
        <w:gridCol w:w="1224"/>
        <w:gridCol w:w="1207"/>
        <w:gridCol w:w="1594"/>
      </w:tblGrid>
      <w:tr w:rsidR="001079E6" w14:paraId="1D248DBB" w14:textId="77777777" w:rsidTr="00E51039"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3C0B5D6C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14:paraId="1B0BBF58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rug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14:paraId="2CB854E8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ample 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369E1C20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ean conc </w:t>
            </w:r>
            <w:r w:rsidRPr="00536BE1">
              <w:rPr>
                <w:rFonts w:ascii="Times New Roman" w:eastAsia="SimSun" w:hAnsi="Times New Roman" w:cs="Times New Roman"/>
                <w:sz w:val="24"/>
                <w:szCs w:val="24"/>
              </w:rPr>
              <w:t>(N=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AA9DB47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ample </w:t>
            </w: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14E22F7" w14:textId="001C412B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ean conc </w:t>
            </w:r>
            <w:r w:rsidRPr="00536BE1">
              <w:rPr>
                <w:rFonts w:ascii="Times New Roman" w:eastAsia="SimSun" w:hAnsi="Times New Roman" w:cs="Times New Roman"/>
                <w:sz w:val="24"/>
                <w:szCs w:val="24"/>
              </w:rPr>
              <w:t>(N=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DA00DFB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/P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045557E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an B/P ratio</w:t>
            </w:r>
          </w:p>
        </w:tc>
      </w:tr>
      <w:tr w:rsidR="001079E6" w14:paraId="6E25C43B" w14:textId="77777777" w:rsidTr="00E51039">
        <w:tc>
          <w:tcPr>
            <w:tcW w:w="1004" w:type="dxa"/>
            <w:vMerge w:val="restart"/>
            <w:tcBorders>
              <w:left w:val="nil"/>
              <w:right w:val="nil"/>
            </w:tcBorders>
            <w:vAlign w:val="center"/>
          </w:tcPr>
          <w:p w14:paraId="749F60C9" w14:textId="77777777" w:rsidR="001079E6" w:rsidRDefault="001079E6" w:rsidP="001079E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1280" w:type="dxa"/>
            <w:vMerge w:val="restart"/>
            <w:tcBorders>
              <w:left w:val="nil"/>
              <w:right w:val="nil"/>
            </w:tcBorders>
            <w:vAlign w:val="center"/>
          </w:tcPr>
          <w:p w14:paraId="2150F961" w14:textId="62BD3404" w:rsidR="001079E6" w:rsidRDefault="00AA52A1" w:rsidP="001079E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AA52A1">
              <w:rPr>
                <w:rFonts w:ascii="Times New Roman" w:eastAsia="SimSun" w:hAnsi="Times New Roman" w:cs="Times New Roman"/>
                <w:sz w:val="24"/>
                <w:szCs w:val="24"/>
              </w:rPr>
              <w:t>olverembatinib</w:t>
            </w:r>
            <w:proofErr w:type="spellEnd"/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14:paraId="3A7BC98B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lood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L 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</w:tcPr>
          <w:p w14:paraId="39EFA207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927B9CA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lasma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L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40F4CA7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9FC8D72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08CAFBAD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9</w:t>
            </w:r>
          </w:p>
        </w:tc>
      </w:tr>
      <w:tr w:rsidR="001079E6" w14:paraId="268BFBB1" w14:textId="77777777" w:rsidTr="00E51039">
        <w:tc>
          <w:tcPr>
            <w:tcW w:w="1004" w:type="dxa"/>
            <w:vMerge/>
            <w:tcBorders>
              <w:left w:val="nil"/>
              <w:right w:val="nil"/>
            </w:tcBorders>
          </w:tcPr>
          <w:p w14:paraId="39E607F7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left w:val="nil"/>
              <w:right w:val="nil"/>
            </w:tcBorders>
          </w:tcPr>
          <w:p w14:paraId="48CC6460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43381F4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lood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70D47A2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81CB19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lasma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594F3A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15969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1C0FD5DB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079E6" w14:paraId="799424AA" w14:textId="77777777" w:rsidTr="00E51039">
        <w:tc>
          <w:tcPr>
            <w:tcW w:w="1004" w:type="dxa"/>
            <w:vMerge/>
            <w:tcBorders>
              <w:left w:val="nil"/>
              <w:right w:val="nil"/>
            </w:tcBorders>
          </w:tcPr>
          <w:p w14:paraId="63437390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left w:val="nil"/>
              <w:right w:val="nil"/>
            </w:tcBorders>
          </w:tcPr>
          <w:p w14:paraId="2DB55958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</w:tcPr>
          <w:p w14:paraId="21314C61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lood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7B4BDCAF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85E0F4D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lasma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C82BF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B7DBBD7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19BE9CA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3564DD8C" w14:textId="77777777" w:rsidR="001079E6" w:rsidRDefault="001079E6" w:rsidP="00276F9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6B663105" w14:textId="77777777" w:rsidR="004D2D07" w:rsidRPr="00DB1C9B" w:rsidRDefault="004D2D07" w:rsidP="004D2D07">
      <w:pPr>
        <w:rPr>
          <w:rFonts w:ascii="Times New Roman" w:eastAsia="SimSun" w:hAnsi="Times New Roman" w:cs="Times New Roman"/>
          <w:sz w:val="24"/>
          <w:szCs w:val="24"/>
        </w:rPr>
      </w:pPr>
      <w:r w:rsidRPr="00DB1C9B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Pr="00DB1C9B">
        <w:rPr>
          <w:rFonts w:ascii="Times New Roman" w:eastAsia="SimSun" w:hAnsi="Times New Roman" w:cs="Times New Roman"/>
          <w:sz w:val="24"/>
          <w:szCs w:val="24"/>
        </w:rPr>
        <w:t xml:space="preserve">, low concentration; </w:t>
      </w:r>
      <w:r>
        <w:rPr>
          <w:rFonts w:ascii="Times New Roman" w:eastAsia="SimSun" w:hAnsi="Times New Roman" w:cs="Times New Roman"/>
          <w:sz w:val="24"/>
          <w:szCs w:val="24"/>
        </w:rPr>
        <w:t xml:space="preserve">M, </w:t>
      </w:r>
      <w:r w:rsidRPr="00A4346B">
        <w:rPr>
          <w:rFonts w:ascii="Times New Roman" w:eastAsia="SimSun" w:hAnsi="Times New Roman" w:cs="Times New Roman"/>
          <w:sz w:val="24"/>
          <w:szCs w:val="24"/>
        </w:rPr>
        <w:t>media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E2283">
        <w:rPr>
          <w:rFonts w:ascii="Times New Roman" w:eastAsia="SimSun" w:hAnsi="Times New Roman" w:cs="Times New Roman"/>
          <w:sz w:val="24"/>
          <w:szCs w:val="24"/>
        </w:rPr>
        <w:t>concentration;</w:t>
      </w:r>
      <w:r>
        <w:rPr>
          <w:rFonts w:ascii="Times New Roman" w:eastAsia="SimSun" w:hAnsi="Times New Roman" w:cs="Times New Roman"/>
          <w:sz w:val="24"/>
          <w:szCs w:val="24"/>
        </w:rPr>
        <w:t xml:space="preserve"> H, high </w:t>
      </w:r>
      <w:r w:rsidRPr="00BE2283">
        <w:rPr>
          <w:rFonts w:ascii="Times New Roman" w:eastAsia="SimSun" w:hAnsi="Times New Roman" w:cs="Times New Roman"/>
          <w:sz w:val="24"/>
          <w:szCs w:val="24"/>
        </w:rPr>
        <w:t>concentration;</w:t>
      </w:r>
    </w:p>
    <w:p w14:paraId="4A7379D6" w14:textId="5456C9B8" w:rsidR="004D2D07" w:rsidRDefault="004D2D07" w:rsidP="004D2D07">
      <w:pPr>
        <w:rPr>
          <w:rFonts w:ascii="Times New Roman" w:eastAsia="SimSun" w:hAnsi="Times New Roman" w:cs="Times New Roman"/>
          <w:sz w:val="24"/>
          <w:szCs w:val="24"/>
        </w:rPr>
      </w:pPr>
    </w:p>
    <w:p w14:paraId="208589D0" w14:textId="26F12B0B" w:rsidR="00D86121" w:rsidRDefault="00D86121" w:rsidP="004D2D07">
      <w:pPr>
        <w:rPr>
          <w:rFonts w:ascii="Times New Roman" w:eastAsia="SimSun" w:hAnsi="Times New Roman" w:cs="Times New Roman"/>
          <w:sz w:val="24"/>
          <w:szCs w:val="24"/>
        </w:rPr>
      </w:pPr>
    </w:p>
    <w:p w14:paraId="0D0D171F" w14:textId="2D314115" w:rsidR="00D86121" w:rsidRPr="00E51039" w:rsidRDefault="00D86121" w:rsidP="00E51039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Supplementary Table S6</w:t>
      </w:r>
    </w:p>
    <w:p w14:paraId="4B15EBAC" w14:textId="22FCF1F4" w:rsidR="004D2D07" w:rsidRPr="005C377E" w:rsidRDefault="004D2D07" w:rsidP="004D2D07">
      <w:pPr>
        <w:rPr>
          <w:rFonts w:ascii="Times New Roman" w:eastAsia="SimSun" w:hAnsi="Times New Roman" w:cs="Times New Roman"/>
          <w:sz w:val="28"/>
          <w:szCs w:val="28"/>
        </w:rPr>
      </w:pPr>
      <w:r w:rsidRPr="005C377E">
        <w:rPr>
          <w:rFonts w:ascii="Times New Roman" w:eastAsia="SimSun" w:hAnsi="Times New Roman" w:cs="Times New Roman"/>
          <w:sz w:val="28"/>
          <w:szCs w:val="28"/>
        </w:rPr>
        <w:t xml:space="preserve">Intrinsic clearance of </w:t>
      </w:r>
      <w:proofErr w:type="spellStart"/>
      <w:r w:rsidR="005C377E" w:rsidRPr="005C377E">
        <w:rPr>
          <w:rFonts w:ascii="Times New Roman" w:eastAsia="SimSun" w:hAnsi="Times New Roman" w:cs="Times New Roman"/>
          <w:sz w:val="28"/>
          <w:szCs w:val="28"/>
        </w:rPr>
        <w:t>olverembatinib</w:t>
      </w:r>
      <w:proofErr w:type="spellEnd"/>
      <w:r w:rsidRPr="005C377E">
        <w:rPr>
          <w:rFonts w:ascii="Times New Roman" w:eastAsia="SimSun" w:hAnsi="Times New Roman" w:cs="Times New Roman"/>
          <w:sz w:val="28"/>
          <w:szCs w:val="28"/>
        </w:rPr>
        <w:t xml:space="preserve"> and positive control drug in human recombinant enzymes CYP2C9 and CYP3A4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1669"/>
        <w:gridCol w:w="2108"/>
        <w:gridCol w:w="2046"/>
        <w:gridCol w:w="1719"/>
      </w:tblGrid>
      <w:tr w:rsidR="004D2D07" w14:paraId="58D71DA8" w14:textId="77777777" w:rsidTr="00E51039"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FEF2AA" w14:textId="77777777" w:rsidR="004D2D07" w:rsidRDefault="004D2D07" w:rsidP="00DB1C9B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CYP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9B01AAF" w14:textId="77777777" w:rsidR="004D2D07" w:rsidRDefault="004D2D07" w:rsidP="00DB1C9B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63FC6485" w14:textId="77777777" w:rsidR="004D2D07" w:rsidRDefault="004D2D07" w:rsidP="00DB1C9B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  <w:r w:rsidRPr="00DB1C9B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in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31DC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µ</w:t>
            </w:r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L/min/</w:t>
            </w:r>
            <w:proofErr w:type="spellStart"/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pmol</w:t>
            </w:r>
            <w:proofErr w:type="spellEnd"/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CYP</w:t>
            </w:r>
            <w:proofErr w:type="spellEnd"/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64A91DF4" w14:textId="77777777" w:rsidR="004D2D07" w:rsidRDefault="004D2D07" w:rsidP="00DB1C9B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P Abundance </w:t>
            </w:r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pmol</w:t>
            </w:r>
            <w:proofErr w:type="spellEnd"/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/mg protein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EEF919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lative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ntri-bution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4D2D07" w14:paraId="56C4C4BA" w14:textId="77777777" w:rsidTr="00E51039">
        <w:tc>
          <w:tcPr>
            <w:tcW w:w="1113" w:type="dxa"/>
            <w:tcBorders>
              <w:top w:val="single" w:sz="4" w:space="0" w:color="auto"/>
              <w:left w:val="nil"/>
              <w:bottom w:val="nil"/>
            </w:tcBorders>
          </w:tcPr>
          <w:p w14:paraId="4F998D3F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P2C9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0CC9436" w14:textId="77777777" w:rsidR="004D2D07" w:rsidRPr="00D31DCA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Diclofenac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535EABCA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71F14BDB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</w:tcPr>
          <w:p w14:paraId="50F80AD7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4D2D07" w14:paraId="7E1F5D79" w14:textId="77777777" w:rsidTr="00E51039">
        <w:tc>
          <w:tcPr>
            <w:tcW w:w="1113" w:type="dxa"/>
            <w:tcBorders>
              <w:top w:val="nil"/>
              <w:left w:val="nil"/>
              <w:bottom w:val="nil"/>
            </w:tcBorders>
          </w:tcPr>
          <w:p w14:paraId="55BBFF9E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P3A4</w:t>
            </w:r>
          </w:p>
        </w:tc>
        <w:tc>
          <w:tcPr>
            <w:tcW w:w="1310" w:type="dxa"/>
          </w:tcPr>
          <w:p w14:paraId="284A2764" w14:textId="77777777" w:rsidR="004D2D07" w:rsidRPr="00D31DCA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1DCA">
              <w:rPr>
                <w:rFonts w:ascii="Times New Roman" w:eastAsia="SimSun" w:hAnsi="Times New Roman" w:cs="Times New Roman"/>
                <w:sz w:val="24"/>
                <w:szCs w:val="24"/>
              </w:rPr>
              <w:t>Midazolam</w:t>
            </w:r>
          </w:p>
        </w:tc>
        <w:tc>
          <w:tcPr>
            <w:tcW w:w="2108" w:type="dxa"/>
          </w:tcPr>
          <w:p w14:paraId="3FD5FCBF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2046" w:type="dxa"/>
          </w:tcPr>
          <w:p w14:paraId="0F4E07ED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F92CF16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4D2D07" w14:paraId="7ED3DBF9" w14:textId="77777777" w:rsidTr="00E51039">
        <w:tc>
          <w:tcPr>
            <w:tcW w:w="1113" w:type="dxa"/>
            <w:tcBorders>
              <w:top w:val="nil"/>
              <w:left w:val="nil"/>
              <w:bottom w:val="nil"/>
            </w:tcBorders>
          </w:tcPr>
          <w:p w14:paraId="1451ED09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P2C9</w:t>
            </w:r>
          </w:p>
        </w:tc>
        <w:tc>
          <w:tcPr>
            <w:tcW w:w="1310" w:type="dxa"/>
            <w:vMerge w:val="restart"/>
            <w:vAlign w:val="center"/>
          </w:tcPr>
          <w:p w14:paraId="25FF3256" w14:textId="1D668246" w:rsidR="004D2D07" w:rsidRDefault="00AA52A1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AA52A1">
              <w:rPr>
                <w:rFonts w:ascii="Times New Roman" w:eastAsia="SimSun" w:hAnsi="Times New Roman" w:cs="Times New Roman"/>
                <w:sz w:val="24"/>
                <w:szCs w:val="24"/>
              </w:rPr>
              <w:t>olverembatinib</w:t>
            </w:r>
            <w:proofErr w:type="spellEnd"/>
          </w:p>
        </w:tc>
        <w:tc>
          <w:tcPr>
            <w:tcW w:w="2108" w:type="dxa"/>
            <w:vAlign w:val="center"/>
          </w:tcPr>
          <w:p w14:paraId="4A3ACC55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2046" w:type="dxa"/>
          </w:tcPr>
          <w:p w14:paraId="4CBDB078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427D266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</w:t>
            </w:r>
          </w:p>
        </w:tc>
      </w:tr>
      <w:tr w:rsidR="004D2D07" w14:paraId="28AFFCEB" w14:textId="77777777" w:rsidTr="00E51039">
        <w:tc>
          <w:tcPr>
            <w:tcW w:w="1113" w:type="dxa"/>
            <w:tcBorders>
              <w:top w:val="nil"/>
              <w:left w:val="nil"/>
              <w:bottom w:val="single" w:sz="4" w:space="0" w:color="auto"/>
            </w:tcBorders>
          </w:tcPr>
          <w:p w14:paraId="1438131D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P3A4</w:t>
            </w:r>
          </w:p>
        </w:tc>
        <w:tc>
          <w:tcPr>
            <w:tcW w:w="1310" w:type="dxa"/>
            <w:vMerge/>
          </w:tcPr>
          <w:p w14:paraId="464201D9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</w:tcPr>
          <w:p w14:paraId="6D4DB227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2046" w:type="dxa"/>
          </w:tcPr>
          <w:p w14:paraId="58B87794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37D05AE2" w14:textId="77777777" w:rsidR="004D2D07" w:rsidRDefault="004D2D0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</w:p>
        </w:tc>
      </w:tr>
    </w:tbl>
    <w:p w14:paraId="6CABCCC1" w14:textId="0AA9C3D5" w:rsidR="008A2AB7" w:rsidRPr="00E51039" w:rsidRDefault="008A2AB7" w:rsidP="00E51039">
      <w:pPr>
        <w:rPr>
          <w:rFonts w:ascii="Times New Roman" w:eastAsia="SimSun" w:hAnsi="Times New Roman" w:cs="Times New Roman"/>
          <w:sz w:val="24"/>
          <w:szCs w:val="24"/>
        </w:rPr>
      </w:pPr>
      <w:r w:rsidRPr="00E51039">
        <w:rPr>
          <w:rFonts w:ascii="Times New Roman" w:eastAsia="SimSun" w:hAnsi="Times New Roman" w:cs="Times New Roman"/>
          <w:sz w:val="24"/>
          <w:szCs w:val="24"/>
        </w:rPr>
        <w:t>Diclofenac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m</w:t>
      </w:r>
      <w:r w:rsidRPr="00D31DCA">
        <w:rPr>
          <w:rFonts w:ascii="Times New Roman" w:eastAsia="SimSun" w:hAnsi="Times New Roman" w:cs="Times New Roman"/>
          <w:sz w:val="24"/>
          <w:szCs w:val="24"/>
        </w:rPr>
        <w:t>idazolam</w:t>
      </w:r>
      <w:r>
        <w:rPr>
          <w:rFonts w:ascii="Times New Roman" w:eastAsia="SimSun" w:hAnsi="Times New Roman" w:cs="Times New Roman"/>
          <w:sz w:val="24"/>
          <w:szCs w:val="24"/>
        </w:rPr>
        <w:t xml:space="preserve"> are positive control drug of </w:t>
      </w:r>
      <w:r w:rsidRPr="00D31DCA">
        <w:rPr>
          <w:rFonts w:ascii="Times New Roman" w:eastAsia="SimSun" w:hAnsi="Times New Roman" w:cs="Times New Roman"/>
          <w:sz w:val="24"/>
          <w:szCs w:val="24"/>
        </w:rPr>
        <w:t>CYP2C9 and CYP3A4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8A2AB7">
        <w:rPr>
          <w:rFonts w:ascii="Times New Roman" w:eastAsia="SimSun" w:hAnsi="Times New Roman" w:cs="Times New Roman"/>
          <w:sz w:val="24"/>
          <w:szCs w:val="24"/>
        </w:rPr>
        <w:t>respectively</w:t>
      </w:r>
      <w:r w:rsidR="00650D93">
        <w:rPr>
          <w:rFonts w:ascii="Times New Roman" w:eastAsia="SimSun" w:hAnsi="Times New Roman" w:cs="Times New Roman"/>
          <w:sz w:val="24"/>
          <w:szCs w:val="24"/>
        </w:rPr>
        <w:t>.</w:t>
      </w:r>
    </w:p>
    <w:p w14:paraId="7935886F" w14:textId="59715A8E" w:rsidR="00D86121" w:rsidRPr="00E51039" w:rsidRDefault="00D86121" w:rsidP="00E51039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Supplementary Table S</w:t>
      </w:r>
      <w:r w:rsidR="008A2AB7">
        <w:rPr>
          <w:rFonts w:ascii="Times New Roman" w:eastAsia="SimSun" w:hAnsi="Times New Roman" w:cs="Times New Roman"/>
          <w:b/>
          <w:bCs/>
          <w:sz w:val="28"/>
          <w:szCs w:val="28"/>
        </w:rPr>
        <w:t>7</w:t>
      </w:r>
    </w:p>
    <w:p w14:paraId="4E02EA7D" w14:textId="111C1C1A" w:rsidR="00D86121" w:rsidRPr="005C377E" w:rsidRDefault="004D2D07" w:rsidP="004D2D07">
      <w:pPr>
        <w:rPr>
          <w:rFonts w:ascii="Times New Roman" w:eastAsia="SimSun" w:hAnsi="Times New Roman" w:cs="Times New Roman"/>
          <w:sz w:val="28"/>
          <w:szCs w:val="28"/>
        </w:rPr>
      </w:pPr>
      <w:r w:rsidRPr="005C377E">
        <w:rPr>
          <w:rFonts w:ascii="Times New Roman" w:eastAsia="SimSun" w:hAnsi="Times New Roman" w:cs="Times New Roman"/>
          <w:sz w:val="28"/>
          <w:szCs w:val="28"/>
        </w:rPr>
        <w:t xml:space="preserve">Fold Induction, EC50, and Emax of CYP mRNA by </w:t>
      </w:r>
      <w:proofErr w:type="spellStart"/>
      <w:r w:rsidR="005C377E" w:rsidRPr="005C377E">
        <w:rPr>
          <w:rFonts w:ascii="Times New Roman" w:eastAsia="SimSun" w:hAnsi="Times New Roman" w:cs="Times New Roman"/>
          <w:sz w:val="28"/>
          <w:szCs w:val="28"/>
        </w:rPr>
        <w:t>olverembatinib</w:t>
      </w:r>
      <w:proofErr w:type="spellEnd"/>
      <w:r w:rsidRPr="005C377E">
        <w:rPr>
          <w:rFonts w:ascii="Times New Roman" w:eastAsia="SimSun" w:hAnsi="Times New Roman" w:cs="Times New Roman"/>
          <w:sz w:val="28"/>
          <w:szCs w:val="28"/>
        </w:rPr>
        <w:t xml:space="preserve"> in Culture Human Hepatocytes</w:t>
      </w:r>
    </w:p>
    <w:tbl>
      <w:tblPr>
        <w:tblStyle w:val="TableGrid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83"/>
        <w:gridCol w:w="1712"/>
        <w:gridCol w:w="1285"/>
        <w:gridCol w:w="1048"/>
        <w:gridCol w:w="922"/>
        <w:gridCol w:w="922"/>
        <w:gridCol w:w="791"/>
        <w:gridCol w:w="791"/>
        <w:gridCol w:w="791"/>
        <w:gridCol w:w="923"/>
        <w:gridCol w:w="777"/>
        <w:gridCol w:w="1401"/>
        <w:gridCol w:w="912"/>
      </w:tblGrid>
      <w:tr w:rsidR="008A2AB7" w:rsidRPr="00963909" w14:paraId="03D29F6A" w14:textId="77777777" w:rsidTr="00E51039">
        <w:trPr>
          <w:trHeight w:val="288"/>
        </w:trPr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79FCD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" w:name="_Hlk119606645"/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Test Compound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A2043" w14:textId="4AC886B5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uman h</w:t>
            </w:r>
            <w:r w:rsidRPr="00D86121">
              <w:rPr>
                <w:rFonts w:ascii="Times New Roman" w:eastAsia="SimSun" w:hAnsi="Times New Roman" w:cs="Times New Roman"/>
                <w:sz w:val="24"/>
                <w:szCs w:val="24"/>
              </w:rPr>
              <w:t>epatocytes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48B4C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Isoform</w:t>
            </w:r>
          </w:p>
        </w:tc>
        <w:tc>
          <w:tcPr>
            <w:tcW w:w="192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0BE19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Concentrations (µM)/mRNA Fold Induction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9969C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EC</w:t>
            </w:r>
            <w:r w:rsidRPr="00DB1C9B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(µM)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383C3" w14:textId="2A4FCDB5" w:rsidR="008A2AB7" w:rsidRPr="00FC6CAE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="00F810C8">
              <w:rPr>
                <w:rFonts w:ascii="Times New Roman" w:eastAsia="SimSun" w:hAnsi="Times New Roman" w:cs="Times New Roman"/>
                <w:sz w:val="24"/>
                <w:szCs w:val="24"/>
              </w:rPr>
              <w:t>ea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F810C8"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C</w:t>
            </w:r>
            <w:r w:rsidR="00F810C8" w:rsidRPr="00DB1C9B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 xml:space="preserve">50 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2A64F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DB1C9B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max</w:t>
            </w:r>
            <w:r w:rsidRPr="00DB1C9B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br/>
            </w: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(Fold Induction)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AC904" w14:textId="77777777" w:rsidR="00650D93" w:rsidRDefault="00F810C8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an</w:t>
            </w:r>
          </w:p>
          <w:p w14:paraId="16A2EFB5" w14:textId="2B1495F8" w:rsidR="008A2AB7" w:rsidRPr="00F77514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DB1C9B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</w:tr>
      <w:tr w:rsidR="008A2AB7" w:rsidRPr="00963909" w14:paraId="1EEF1869" w14:textId="77777777" w:rsidTr="00235000">
        <w:trPr>
          <w:trHeight w:val="288"/>
        </w:trPr>
        <w:tc>
          <w:tcPr>
            <w:tcW w:w="5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A62E0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FFC26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9104E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3334A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36524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BE5F3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18D3F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467ED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3D839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AD67A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2E302" w14:textId="77777777" w:rsidR="008A2AB7" w:rsidRPr="00FC6CAE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B91A6" w14:textId="77777777" w:rsidR="008A2AB7" w:rsidRPr="00DB1C9B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F89E9" w14:textId="77777777" w:rsidR="008A2AB7" w:rsidRPr="00F77514" w:rsidRDefault="008A2AB7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86121" w:rsidRPr="00963909" w14:paraId="0843088C" w14:textId="77777777" w:rsidTr="00235000">
        <w:trPr>
          <w:trHeight w:val="652"/>
        </w:trPr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DC732" w14:textId="5D9BADDC" w:rsidR="00D86121" w:rsidRPr="00DB1C9B" w:rsidRDefault="00AA52A1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AA52A1">
              <w:rPr>
                <w:rFonts w:ascii="Times New Roman" w:eastAsia="SimSun" w:hAnsi="Times New Roman" w:cs="Times New Roman"/>
                <w:sz w:val="24"/>
                <w:szCs w:val="24"/>
              </w:rPr>
              <w:t>olverembatinib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F8568" w14:textId="77777777" w:rsidR="00D86121" w:rsidRPr="00F77514" w:rsidRDefault="00D86121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HUM182851</w:t>
            </w:r>
          </w:p>
          <w:p w14:paraId="5CBDC21E" w14:textId="77777777" w:rsidR="00D86121" w:rsidRPr="00DB1C9B" w:rsidRDefault="00D86121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E2D8" w14:textId="77777777" w:rsidR="00D86121" w:rsidRPr="00DB1C9B" w:rsidRDefault="00D86121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77287" w14:textId="77777777" w:rsidR="00D86121" w:rsidRPr="00963909" w:rsidRDefault="00D86121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17AD6" w14:textId="77777777" w:rsidR="00D86121" w:rsidRPr="00963909" w:rsidRDefault="00D86121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B23CC1" w14:textId="77777777" w:rsidR="00D86121" w:rsidRPr="00963909" w:rsidRDefault="00D86121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D1B038" w14:textId="77777777" w:rsidR="00D86121" w:rsidRPr="00963909" w:rsidRDefault="00D86121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25B24" w14:textId="77777777" w:rsidR="00D86121" w:rsidRPr="00963909" w:rsidRDefault="00D86121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F453A" w14:textId="77777777" w:rsidR="00D86121" w:rsidRPr="00963909" w:rsidRDefault="00D86121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1F910C" w14:textId="77777777" w:rsidR="00D86121" w:rsidRPr="00963909" w:rsidRDefault="00D86121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C3E13" w14:textId="5CC9FC23" w:rsidR="00D86121" w:rsidRPr="00963909" w:rsidRDefault="00650D93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B601AB" w14:textId="77777777" w:rsidR="00D86121" w:rsidRPr="00963909" w:rsidRDefault="00D86121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AE1C1" w14:textId="77777777" w:rsidR="00D86121" w:rsidRPr="00963909" w:rsidRDefault="00D86121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6</w:t>
            </w:r>
          </w:p>
        </w:tc>
      </w:tr>
      <w:tr w:rsidR="00650D93" w:rsidRPr="00963909" w14:paraId="43998894" w14:textId="77777777" w:rsidTr="00235000">
        <w:trPr>
          <w:trHeight w:val="288"/>
        </w:trPr>
        <w:tc>
          <w:tcPr>
            <w:tcW w:w="5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E8A9D" w14:textId="77777777" w:rsidR="00650D93" w:rsidRPr="00DB1C9B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6D99" w14:textId="77777777" w:rsidR="00650D93" w:rsidRPr="00DB1C9B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AIH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41C6" w14:textId="77777777" w:rsidR="00650D93" w:rsidRPr="00DB1C9B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CYP2B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535CC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DD063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05AC7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764F3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8A441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2339F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324B8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6509" w14:textId="580EB0B9" w:rsidR="00650D93" w:rsidRPr="00963909" w:rsidRDefault="00650D93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5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4DAF9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3EA0" w14:textId="77777777" w:rsidR="00650D93" w:rsidRPr="00963909" w:rsidRDefault="00650D93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9</w:t>
            </w:r>
          </w:p>
        </w:tc>
      </w:tr>
      <w:tr w:rsidR="00650D93" w:rsidRPr="00963909" w14:paraId="36EBD33D" w14:textId="77777777" w:rsidTr="00235000">
        <w:trPr>
          <w:trHeight w:val="288"/>
        </w:trPr>
        <w:tc>
          <w:tcPr>
            <w:tcW w:w="5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253D8" w14:textId="77777777" w:rsidR="00650D93" w:rsidRPr="00DB1C9B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58DE" w14:textId="77777777" w:rsidR="00650D93" w:rsidRPr="00DB1C9B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HUM18285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8F67E" w14:textId="77777777" w:rsidR="00650D93" w:rsidRPr="00DB1C9B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5224E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DEC7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8C6D54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B2514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A49F5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3FFBD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9.9</w:t>
            </w:r>
            <w:r w:rsidRPr="0096390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6D74B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25B9" w14:textId="77777777" w:rsidR="00650D93" w:rsidRPr="00963909" w:rsidRDefault="00650D93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9FD01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3909">
              <w:rPr>
                <w:rFonts w:ascii="Times New Roman" w:eastAsia="SimSu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33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BDE31" w14:textId="77777777" w:rsidR="00650D93" w:rsidRPr="00963909" w:rsidRDefault="00650D93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650D93" w:rsidRPr="00963909" w14:paraId="190C8660" w14:textId="77777777" w:rsidTr="00235000">
        <w:trPr>
          <w:trHeight w:val="288"/>
        </w:trPr>
        <w:tc>
          <w:tcPr>
            <w:tcW w:w="5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73CC7" w14:textId="77777777" w:rsidR="00650D93" w:rsidRPr="00F77514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5BCF" w14:textId="77777777" w:rsidR="00650D93" w:rsidRPr="00F77514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AIH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65F2E9" w14:textId="77777777" w:rsidR="00650D93" w:rsidRPr="00F77514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CYP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8249EE6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FF0B79E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0C10EFA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96859D8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34BA92F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8A63143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ABCB239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0E4193" w14:textId="0E86129D" w:rsidR="00650D93" w:rsidRPr="00FC6CAE" w:rsidRDefault="00650D93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1F66A76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5F0457" w14:textId="77777777" w:rsidR="00650D93" w:rsidRPr="00963909" w:rsidRDefault="00650D93" w:rsidP="00AF73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15</w:t>
            </w:r>
          </w:p>
        </w:tc>
      </w:tr>
      <w:tr w:rsidR="00650D93" w:rsidRPr="00963909" w14:paraId="620FF18F" w14:textId="77777777" w:rsidTr="00235000">
        <w:trPr>
          <w:trHeight w:val="288"/>
        </w:trPr>
        <w:tc>
          <w:tcPr>
            <w:tcW w:w="5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56D48" w14:textId="77777777" w:rsidR="00650D93" w:rsidRPr="00F77514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E37E6" w14:textId="77777777" w:rsidR="00650D93" w:rsidRPr="00BE2283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283">
              <w:rPr>
                <w:rFonts w:ascii="Times New Roman" w:eastAsia="SimSun" w:hAnsi="Times New Roman" w:cs="Times New Roman"/>
                <w:sz w:val="24"/>
                <w:szCs w:val="24"/>
              </w:rPr>
              <w:t>HUM182851</w:t>
            </w:r>
          </w:p>
        </w:tc>
        <w:tc>
          <w:tcPr>
            <w:tcW w:w="466" w:type="pct"/>
            <w:vMerge/>
            <w:tcBorders>
              <w:left w:val="nil"/>
              <w:right w:val="nil"/>
            </w:tcBorders>
            <w:vAlign w:val="center"/>
          </w:tcPr>
          <w:p w14:paraId="35F35D1B" w14:textId="77777777" w:rsidR="00650D93" w:rsidRPr="00BE2283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79386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356CB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57ECB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DEB72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E22A6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3F08F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03E8C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27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8C34DD" w14:textId="77777777" w:rsidR="00650D93" w:rsidRPr="00FC6CAE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4CF03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B1C9B">
              <w:rPr>
                <w:rFonts w:ascii="Times New Roman" w:eastAsia="SimSu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33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167FEE" w14:textId="77777777" w:rsidR="00650D93" w:rsidRPr="00963909" w:rsidRDefault="00650D93" w:rsidP="00DB1C9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bookmarkEnd w:id="2"/>
    <w:p w14:paraId="695043FE" w14:textId="7E6ED314" w:rsidR="001079E6" w:rsidRDefault="00F810C8" w:rsidP="005C377E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A</w:t>
      </w:r>
      <w:r>
        <w:rPr>
          <w:rFonts w:ascii="Times New Roman" w:eastAsia="SimSun" w:hAnsi="Times New Roman" w:cs="Times New Roman"/>
          <w:sz w:val="24"/>
          <w:szCs w:val="24"/>
        </w:rPr>
        <w:t xml:space="preserve">IH and HUM182851 are different lot human </w:t>
      </w:r>
      <w:r w:rsidRPr="00F810C8">
        <w:rPr>
          <w:rFonts w:ascii="Times New Roman" w:eastAsia="SimSun" w:hAnsi="Times New Roman" w:cs="Times New Roman"/>
          <w:sz w:val="24"/>
          <w:szCs w:val="24"/>
        </w:rPr>
        <w:t>hepatocytes</w:t>
      </w:r>
      <w:r w:rsidR="00650D93">
        <w:rPr>
          <w:rFonts w:ascii="Times New Roman" w:eastAsia="SimSun" w:hAnsi="Times New Roman" w:cs="Times New Roman"/>
          <w:sz w:val="24"/>
          <w:szCs w:val="24"/>
        </w:rPr>
        <w:t>.</w:t>
      </w:r>
      <w:bookmarkEnd w:id="1"/>
    </w:p>
    <w:sectPr w:rsidR="001079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85CEF" w14:textId="77777777" w:rsidR="000B3B85" w:rsidRDefault="000B3B85" w:rsidP="003E5598">
      <w:r>
        <w:separator/>
      </w:r>
    </w:p>
  </w:endnote>
  <w:endnote w:type="continuationSeparator" w:id="0">
    <w:p w14:paraId="730DD985" w14:textId="77777777" w:rsidR="000B3B85" w:rsidRDefault="000B3B85" w:rsidP="003E5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7B454" w14:textId="77777777" w:rsidR="000B3B85" w:rsidRDefault="000B3B85" w:rsidP="003E5598">
      <w:r>
        <w:separator/>
      </w:r>
    </w:p>
  </w:footnote>
  <w:footnote w:type="continuationSeparator" w:id="0">
    <w:p w14:paraId="290CC97D" w14:textId="77777777" w:rsidR="000B3B85" w:rsidRDefault="000B3B85" w:rsidP="003E5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NjM1MrewNDC0MDVV0lEKTi0uzszPAykwNqwFAFOM4FotAAAA"/>
    <w:docVar w:name="commondata" w:val="eyJoZGlkIjoiODE0M2U1NTczZGE5MWE4YTE0MjkxYWVmMTI4NzBm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coki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rsr0zsns9epfe2ts5x20p7a2wrp2evt205&quot;&gt;Library1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21&lt;/item&gt;&lt;item&gt;22&lt;/item&gt;&lt;item&gt;23&lt;/item&gt;&lt;/record-ids&gt;&lt;/item&gt;&lt;/Libraries&gt;"/>
    <w:docVar w:name="KY_MEDREF_DOCUID" w:val="{D8201D78-7BB9-4097-9D39-9BF7F2711AFB}"/>
    <w:docVar w:name="KY_MEDREF_VERSION" w:val="3"/>
  </w:docVars>
  <w:rsids>
    <w:rsidRoot w:val="003275AA"/>
    <w:rsid w:val="00001340"/>
    <w:rsid w:val="00006722"/>
    <w:rsid w:val="00010CB3"/>
    <w:rsid w:val="0001416C"/>
    <w:rsid w:val="0001567E"/>
    <w:rsid w:val="000222C7"/>
    <w:rsid w:val="00022CCC"/>
    <w:rsid w:val="0002348E"/>
    <w:rsid w:val="00023D05"/>
    <w:rsid w:val="00027FA9"/>
    <w:rsid w:val="000300D4"/>
    <w:rsid w:val="000305BB"/>
    <w:rsid w:val="00031795"/>
    <w:rsid w:val="00031C1A"/>
    <w:rsid w:val="00034038"/>
    <w:rsid w:val="0003502C"/>
    <w:rsid w:val="00035E08"/>
    <w:rsid w:val="000403A9"/>
    <w:rsid w:val="00043B4B"/>
    <w:rsid w:val="00046E32"/>
    <w:rsid w:val="00047575"/>
    <w:rsid w:val="00051F14"/>
    <w:rsid w:val="00054392"/>
    <w:rsid w:val="0005450D"/>
    <w:rsid w:val="00054684"/>
    <w:rsid w:val="00055393"/>
    <w:rsid w:val="000557B0"/>
    <w:rsid w:val="00056933"/>
    <w:rsid w:val="00056970"/>
    <w:rsid w:val="000576AB"/>
    <w:rsid w:val="000636E2"/>
    <w:rsid w:val="000643B5"/>
    <w:rsid w:val="00064797"/>
    <w:rsid w:val="00066CC5"/>
    <w:rsid w:val="000676F4"/>
    <w:rsid w:val="00071763"/>
    <w:rsid w:val="00073F7A"/>
    <w:rsid w:val="00075039"/>
    <w:rsid w:val="00076182"/>
    <w:rsid w:val="00082DDC"/>
    <w:rsid w:val="00091887"/>
    <w:rsid w:val="00096029"/>
    <w:rsid w:val="00096F2D"/>
    <w:rsid w:val="000A10A1"/>
    <w:rsid w:val="000A2FE7"/>
    <w:rsid w:val="000A3BC2"/>
    <w:rsid w:val="000A539B"/>
    <w:rsid w:val="000A6A2F"/>
    <w:rsid w:val="000B2EA2"/>
    <w:rsid w:val="000B3519"/>
    <w:rsid w:val="000B380B"/>
    <w:rsid w:val="000B3B85"/>
    <w:rsid w:val="000B4CCD"/>
    <w:rsid w:val="000B4EE0"/>
    <w:rsid w:val="000B7378"/>
    <w:rsid w:val="000B7546"/>
    <w:rsid w:val="000C0A57"/>
    <w:rsid w:val="000C4D2E"/>
    <w:rsid w:val="000C6F7E"/>
    <w:rsid w:val="000D1CB8"/>
    <w:rsid w:val="000D214F"/>
    <w:rsid w:val="000D3543"/>
    <w:rsid w:val="000D5048"/>
    <w:rsid w:val="000D5437"/>
    <w:rsid w:val="000D7326"/>
    <w:rsid w:val="000D7D9B"/>
    <w:rsid w:val="000E06C2"/>
    <w:rsid w:val="000E41A1"/>
    <w:rsid w:val="000E4A03"/>
    <w:rsid w:val="000F2CEB"/>
    <w:rsid w:val="000F4DB7"/>
    <w:rsid w:val="000F598F"/>
    <w:rsid w:val="000F7D7E"/>
    <w:rsid w:val="000F7EDB"/>
    <w:rsid w:val="0010097C"/>
    <w:rsid w:val="00106B70"/>
    <w:rsid w:val="00106F57"/>
    <w:rsid w:val="001079E6"/>
    <w:rsid w:val="00111E81"/>
    <w:rsid w:val="00114BB3"/>
    <w:rsid w:val="001151D0"/>
    <w:rsid w:val="00117872"/>
    <w:rsid w:val="0012026E"/>
    <w:rsid w:val="00121AFE"/>
    <w:rsid w:val="00124BAC"/>
    <w:rsid w:val="00124FCC"/>
    <w:rsid w:val="00125D70"/>
    <w:rsid w:val="001262EF"/>
    <w:rsid w:val="001262F1"/>
    <w:rsid w:val="00126FA4"/>
    <w:rsid w:val="001275F8"/>
    <w:rsid w:val="00131174"/>
    <w:rsid w:val="001317A4"/>
    <w:rsid w:val="001367A9"/>
    <w:rsid w:val="0013689C"/>
    <w:rsid w:val="00140971"/>
    <w:rsid w:val="00145984"/>
    <w:rsid w:val="00146B3E"/>
    <w:rsid w:val="001506C3"/>
    <w:rsid w:val="00153008"/>
    <w:rsid w:val="00153B4F"/>
    <w:rsid w:val="00154C01"/>
    <w:rsid w:val="00155614"/>
    <w:rsid w:val="00156F55"/>
    <w:rsid w:val="00157321"/>
    <w:rsid w:val="00162BFA"/>
    <w:rsid w:val="00164F56"/>
    <w:rsid w:val="00167499"/>
    <w:rsid w:val="00171DF9"/>
    <w:rsid w:val="00172BE5"/>
    <w:rsid w:val="00172E7B"/>
    <w:rsid w:val="00173E59"/>
    <w:rsid w:val="0017642C"/>
    <w:rsid w:val="00176845"/>
    <w:rsid w:val="00184A1E"/>
    <w:rsid w:val="00184B53"/>
    <w:rsid w:val="00186FD5"/>
    <w:rsid w:val="00186FD8"/>
    <w:rsid w:val="00187326"/>
    <w:rsid w:val="0018764F"/>
    <w:rsid w:val="001934F1"/>
    <w:rsid w:val="001953B5"/>
    <w:rsid w:val="001964B1"/>
    <w:rsid w:val="00196E7B"/>
    <w:rsid w:val="00197B25"/>
    <w:rsid w:val="001A05D0"/>
    <w:rsid w:val="001A1594"/>
    <w:rsid w:val="001A172A"/>
    <w:rsid w:val="001A4093"/>
    <w:rsid w:val="001A657D"/>
    <w:rsid w:val="001A6CE7"/>
    <w:rsid w:val="001A727A"/>
    <w:rsid w:val="001B0696"/>
    <w:rsid w:val="001B1439"/>
    <w:rsid w:val="001B19CD"/>
    <w:rsid w:val="001B1D1C"/>
    <w:rsid w:val="001C2043"/>
    <w:rsid w:val="001C5EB0"/>
    <w:rsid w:val="001C699C"/>
    <w:rsid w:val="001C70F7"/>
    <w:rsid w:val="001D13FD"/>
    <w:rsid w:val="001D16E9"/>
    <w:rsid w:val="001D2382"/>
    <w:rsid w:val="001D7CB0"/>
    <w:rsid w:val="001E0765"/>
    <w:rsid w:val="001E1789"/>
    <w:rsid w:val="001E2D2D"/>
    <w:rsid w:val="001E768B"/>
    <w:rsid w:val="001F062D"/>
    <w:rsid w:val="001F191C"/>
    <w:rsid w:val="001F3988"/>
    <w:rsid w:val="001F5068"/>
    <w:rsid w:val="0020081B"/>
    <w:rsid w:val="0020491C"/>
    <w:rsid w:val="002063BE"/>
    <w:rsid w:val="002103EC"/>
    <w:rsid w:val="00213504"/>
    <w:rsid w:val="00215EE2"/>
    <w:rsid w:val="0022168D"/>
    <w:rsid w:val="002232EF"/>
    <w:rsid w:val="00223A3D"/>
    <w:rsid w:val="00225223"/>
    <w:rsid w:val="002259BF"/>
    <w:rsid w:val="00227039"/>
    <w:rsid w:val="00230115"/>
    <w:rsid w:val="00230CDF"/>
    <w:rsid w:val="00235000"/>
    <w:rsid w:val="0023512E"/>
    <w:rsid w:val="00235251"/>
    <w:rsid w:val="00237429"/>
    <w:rsid w:val="00244421"/>
    <w:rsid w:val="00244F3F"/>
    <w:rsid w:val="002451A6"/>
    <w:rsid w:val="00245D54"/>
    <w:rsid w:val="002463C6"/>
    <w:rsid w:val="00250CEE"/>
    <w:rsid w:val="00250FCD"/>
    <w:rsid w:val="00251BB1"/>
    <w:rsid w:val="00255BB2"/>
    <w:rsid w:val="00255CC8"/>
    <w:rsid w:val="00257418"/>
    <w:rsid w:val="00270111"/>
    <w:rsid w:val="00270644"/>
    <w:rsid w:val="00272CA9"/>
    <w:rsid w:val="002734F2"/>
    <w:rsid w:val="00273D51"/>
    <w:rsid w:val="0027586D"/>
    <w:rsid w:val="00280072"/>
    <w:rsid w:val="00280714"/>
    <w:rsid w:val="00282098"/>
    <w:rsid w:val="002843B9"/>
    <w:rsid w:val="002858DA"/>
    <w:rsid w:val="0028697C"/>
    <w:rsid w:val="00286A2E"/>
    <w:rsid w:val="002876E8"/>
    <w:rsid w:val="002911AD"/>
    <w:rsid w:val="002946B3"/>
    <w:rsid w:val="00294DC6"/>
    <w:rsid w:val="00294E93"/>
    <w:rsid w:val="002952A9"/>
    <w:rsid w:val="002979B7"/>
    <w:rsid w:val="002A1174"/>
    <w:rsid w:val="002A1CEC"/>
    <w:rsid w:val="002A1E42"/>
    <w:rsid w:val="002A3BF5"/>
    <w:rsid w:val="002A5033"/>
    <w:rsid w:val="002A70B2"/>
    <w:rsid w:val="002B24A1"/>
    <w:rsid w:val="002B3D0A"/>
    <w:rsid w:val="002B4AB3"/>
    <w:rsid w:val="002B7B59"/>
    <w:rsid w:val="002C045C"/>
    <w:rsid w:val="002C1042"/>
    <w:rsid w:val="002C240A"/>
    <w:rsid w:val="002C3587"/>
    <w:rsid w:val="002C3C74"/>
    <w:rsid w:val="002C64FF"/>
    <w:rsid w:val="002D07DD"/>
    <w:rsid w:val="002D1485"/>
    <w:rsid w:val="002D2332"/>
    <w:rsid w:val="002D3AAC"/>
    <w:rsid w:val="002D5313"/>
    <w:rsid w:val="002D63E5"/>
    <w:rsid w:val="002E6608"/>
    <w:rsid w:val="002E78D0"/>
    <w:rsid w:val="002F0FB5"/>
    <w:rsid w:val="002F1768"/>
    <w:rsid w:val="002F21AC"/>
    <w:rsid w:val="002F6448"/>
    <w:rsid w:val="0030190B"/>
    <w:rsid w:val="00302CF9"/>
    <w:rsid w:val="00303A77"/>
    <w:rsid w:val="00305804"/>
    <w:rsid w:val="0031242E"/>
    <w:rsid w:val="003129E1"/>
    <w:rsid w:val="00314CF7"/>
    <w:rsid w:val="0031586C"/>
    <w:rsid w:val="00320B62"/>
    <w:rsid w:val="0032117E"/>
    <w:rsid w:val="00321850"/>
    <w:rsid w:val="003275AA"/>
    <w:rsid w:val="003275B4"/>
    <w:rsid w:val="00327804"/>
    <w:rsid w:val="00335F6D"/>
    <w:rsid w:val="00336141"/>
    <w:rsid w:val="0034020E"/>
    <w:rsid w:val="00341625"/>
    <w:rsid w:val="003441D9"/>
    <w:rsid w:val="00344961"/>
    <w:rsid w:val="00347449"/>
    <w:rsid w:val="00352264"/>
    <w:rsid w:val="0035283E"/>
    <w:rsid w:val="003533CF"/>
    <w:rsid w:val="00353459"/>
    <w:rsid w:val="00360C2C"/>
    <w:rsid w:val="00363224"/>
    <w:rsid w:val="003669BA"/>
    <w:rsid w:val="00366BE2"/>
    <w:rsid w:val="0036786E"/>
    <w:rsid w:val="00367E72"/>
    <w:rsid w:val="00370F40"/>
    <w:rsid w:val="00371C6F"/>
    <w:rsid w:val="00372C5C"/>
    <w:rsid w:val="00373904"/>
    <w:rsid w:val="00373FC4"/>
    <w:rsid w:val="003747C9"/>
    <w:rsid w:val="00376808"/>
    <w:rsid w:val="003771DA"/>
    <w:rsid w:val="00381A7F"/>
    <w:rsid w:val="00382211"/>
    <w:rsid w:val="00385CE3"/>
    <w:rsid w:val="00385F71"/>
    <w:rsid w:val="0038658E"/>
    <w:rsid w:val="0038670B"/>
    <w:rsid w:val="00391DB5"/>
    <w:rsid w:val="00392318"/>
    <w:rsid w:val="003958CA"/>
    <w:rsid w:val="003A1282"/>
    <w:rsid w:val="003A1B08"/>
    <w:rsid w:val="003A2D20"/>
    <w:rsid w:val="003A3204"/>
    <w:rsid w:val="003A4F49"/>
    <w:rsid w:val="003A5453"/>
    <w:rsid w:val="003A607B"/>
    <w:rsid w:val="003B0A53"/>
    <w:rsid w:val="003B3629"/>
    <w:rsid w:val="003C061D"/>
    <w:rsid w:val="003C0BF8"/>
    <w:rsid w:val="003C0EF1"/>
    <w:rsid w:val="003C2168"/>
    <w:rsid w:val="003C5299"/>
    <w:rsid w:val="003C56AB"/>
    <w:rsid w:val="003C5EC0"/>
    <w:rsid w:val="003C64FD"/>
    <w:rsid w:val="003D0FF9"/>
    <w:rsid w:val="003D1113"/>
    <w:rsid w:val="003D180A"/>
    <w:rsid w:val="003D52B4"/>
    <w:rsid w:val="003D62A4"/>
    <w:rsid w:val="003E3060"/>
    <w:rsid w:val="003E44D7"/>
    <w:rsid w:val="003E4A4F"/>
    <w:rsid w:val="003E5598"/>
    <w:rsid w:val="003F277C"/>
    <w:rsid w:val="003F42B1"/>
    <w:rsid w:val="003F75D1"/>
    <w:rsid w:val="003F78CD"/>
    <w:rsid w:val="00400BAF"/>
    <w:rsid w:val="00401C79"/>
    <w:rsid w:val="00403BE1"/>
    <w:rsid w:val="00410490"/>
    <w:rsid w:val="00411432"/>
    <w:rsid w:val="00411C1F"/>
    <w:rsid w:val="004125B4"/>
    <w:rsid w:val="00412721"/>
    <w:rsid w:val="00412D27"/>
    <w:rsid w:val="004138E1"/>
    <w:rsid w:val="00415891"/>
    <w:rsid w:val="00416C0F"/>
    <w:rsid w:val="0041784D"/>
    <w:rsid w:val="00420D8E"/>
    <w:rsid w:val="004229F4"/>
    <w:rsid w:val="00424482"/>
    <w:rsid w:val="0042685E"/>
    <w:rsid w:val="00426A4A"/>
    <w:rsid w:val="00433C5E"/>
    <w:rsid w:val="00433D0A"/>
    <w:rsid w:val="0044043C"/>
    <w:rsid w:val="004453F3"/>
    <w:rsid w:val="004464C3"/>
    <w:rsid w:val="004531C8"/>
    <w:rsid w:val="00453F79"/>
    <w:rsid w:val="00455457"/>
    <w:rsid w:val="00456181"/>
    <w:rsid w:val="004575D2"/>
    <w:rsid w:val="0046135F"/>
    <w:rsid w:val="004613D3"/>
    <w:rsid w:val="00465CFC"/>
    <w:rsid w:val="00466AA3"/>
    <w:rsid w:val="00466BAA"/>
    <w:rsid w:val="0047060F"/>
    <w:rsid w:val="00471C0C"/>
    <w:rsid w:val="004760B7"/>
    <w:rsid w:val="004762D1"/>
    <w:rsid w:val="00476BA2"/>
    <w:rsid w:val="00476DE4"/>
    <w:rsid w:val="00476E45"/>
    <w:rsid w:val="004773BA"/>
    <w:rsid w:val="00477FC4"/>
    <w:rsid w:val="00482DE5"/>
    <w:rsid w:val="0048648D"/>
    <w:rsid w:val="00486EDB"/>
    <w:rsid w:val="0048705E"/>
    <w:rsid w:val="004879F6"/>
    <w:rsid w:val="0049179F"/>
    <w:rsid w:val="00492906"/>
    <w:rsid w:val="0049445F"/>
    <w:rsid w:val="0049580F"/>
    <w:rsid w:val="0049624A"/>
    <w:rsid w:val="00497325"/>
    <w:rsid w:val="004B0E05"/>
    <w:rsid w:val="004B2673"/>
    <w:rsid w:val="004B58FD"/>
    <w:rsid w:val="004B5D10"/>
    <w:rsid w:val="004B75E0"/>
    <w:rsid w:val="004C048C"/>
    <w:rsid w:val="004C215D"/>
    <w:rsid w:val="004C2CFC"/>
    <w:rsid w:val="004C2E6F"/>
    <w:rsid w:val="004C552D"/>
    <w:rsid w:val="004C6FEB"/>
    <w:rsid w:val="004C76AA"/>
    <w:rsid w:val="004D2D07"/>
    <w:rsid w:val="004D3A90"/>
    <w:rsid w:val="004D4FAB"/>
    <w:rsid w:val="004D7AE8"/>
    <w:rsid w:val="004E2C13"/>
    <w:rsid w:val="004E4020"/>
    <w:rsid w:val="004E4FF3"/>
    <w:rsid w:val="004E5A67"/>
    <w:rsid w:val="004F0408"/>
    <w:rsid w:val="004F6B9F"/>
    <w:rsid w:val="004F713F"/>
    <w:rsid w:val="004F7561"/>
    <w:rsid w:val="00500C89"/>
    <w:rsid w:val="0050380B"/>
    <w:rsid w:val="00506414"/>
    <w:rsid w:val="00506439"/>
    <w:rsid w:val="0050692E"/>
    <w:rsid w:val="00510B3F"/>
    <w:rsid w:val="00523C77"/>
    <w:rsid w:val="00523CFA"/>
    <w:rsid w:val="0052623F"/>
    <w:rsid w:val="005279DD"/>
    <w:rsid w:val="005308BF"/>
    <w:rsid w:val="00532894"/>
    <w:rsid w:val="00532923"/>
    <w:rsid w:val="00534895"/>
    <w:rsid w:val="0053529C"/>
    <w:rsid w:val="005369AC"/>
    <w:rsid w:val="005425DB"/>
    <w:rsid w:val="00543A60"/>
    <w:rsid w:val="005475AB"/>
    <w:rsid w:val="00552222"/>
    <w:rsid w:val="0055489D"/>
    <w:rsid w:val="00555DEF"/>
    <w:rsid w:val="00557FA0"/>
    <w:rsid w:val="005664B5"/>
    <w:rsid w:val="0056764B"/>
    <w:rsid w:val="0057012B"/>
    <w:rsid w:val="00571324"/>
    <w:rsid w:val="0057183B"/>
    <w:rsid w:val="00571B9A"/>
    <w:rsid w:val="00572821"/>
    <w:rsid w:val="00575058"/>
    <w:rsid w:val="005800F5"/>
    <w:rsid w:val="005805C3"/>
    <w:rsid w:val="00582429"/>
    <w:rsid w:val="00584047"/>
    <w:rsid w:val="005849EA"/>
    <w:rsid w:val="00586416"/>
    <w:rsid w:val="00587054"/>
    <w:rsid w:val="005913E6"/>
    <w:rsid w:val="00591C97"/>
    <w:rsid w:val="005926C5"/>
    <w:rsid w:val="0059444A"/>
    <w:rsid w:val="005A30A5"/>
    <w:rsid w:val="005A4356"/>
    <w:rsid w:val="005A46F6"/>
    <w:rsid w:val="005B1420"/>
    <w:rsid w:val="005B2ECC"/>
    <w:rsid w:val="005B3089"/>
    <w:rsid w:val="005B6BA8"/>
    <w:rsid w:val="005C2C78"/>
    <w:rsid w:val="005C377E"/>
    <w:rsid w:val="005C4818"/>
    <w:rsid w:val="005C5A24"/>
    <w:rsid w:val="005D3427"/>
    <w:rsid w:val="005D438B"/>
    <w:rsid w:val="005E1E17"/>
    <w:rsid w:val="005E63BC"/>
    <w:rsid w:val="005E6A95"/>
    <w:rsid w:val="005E7F01"/>
    <w:rsid w:val="005F08E0"/>
    <w:rsid w:val="005F1E82"/>
    <w:rsid w:val="005F4440"/>
    <w:rsid w:val="00602AAA"/>
    <w:rsid w:val="00602D61"/>
    <w:rsid w:val="00603008"/>
    <w:rsid w:val="006103E1"/>
    <w:rsid w:val="006104FF"/>
    <w:rsid w:val="00610948"/>
    <w:rsid w:val="0061097D"/>
    <w:rsid w:val="00612E82"/>
    <w:rsid w:val="00613DBA"/>
    <w:rsid w:val="00621A84"/>
    <w:rsid w:val="00624AD6"/>
    <w:rsid w:val="00624D67"/>
    <w:rsid w:val="006265FB"/>
    <w:rsid w:val="00626818"/>
    <w:rsid w:val="00630834"/>
    <w:rsid w:val="00641C65"/>
    <w:rsid w:val="006450C4"/>
    <w:rsid w:val="0064633C"/>
    <w:rsid w:val="00647B33"/>
    <w:rsid w:val="00647C93"/>
    <w:rsid w:val="00647D07"/>
    <w:rsid w:val="00650D93"/>
    <w:rsid w:val="0065155A"/>
    <w:rsid w:val="00652638"/>
    <w:rsid w:val="00652B73"/>
    <w:rsid w:val="006560CC"/>
    <w:rsid w:val="00656D41"/>
    <w:rsid w:val="00657587"/>
    <w:rsid w:val="0066076B"/>
    <w:rsid w:val="00660931"/>
    <w:rsid w:val="006612DB"/>
    <w:rsid w:val="006625A3"/>
    <w:rsid w:val="00663C07"/>
    <w:rsid w:val="00663E69"/>
    <w:rsid w:val="00666237"/>
    <w:rsid w:val="00670A17"/>
    <w:rsid w:val="00675A85"/>
    <w:rsid w:val="006762FE"/>
    <w:rsid w:val="00677527"/>
    <w:rsid w:val="00677ED8"/>
    <w:rsid w:val="0068010E"/>
    <w:rsid w:val="00683AB6"/>
    <w:rsid w:val="00683BF1"/>
    <w:rsid w:val="006854C4"/>
    <w:rsid w:val="00692ED7"/>
    <w:rsid w:val="00693081"/>
    <w:rsid w:val="0069418A"/>
    <w:rsid w:val="0069464C"/>
    <w:rsid w:val="00694F80"/>
    <w:rsid w:val="006950DA"/>
    <w:rsid w:val="006965E2"/>
    <w:rsid w:val="006A04C9"/>
    <w:rsid w:val="006A1444"/>
    <w:rsid w:val="006A1F18"/>
    <w:rsid w:val="006A26E7"/>
    <w:rsid w:val="006A31B5"/>
    <w:rsid w:val="006A490C"/>
    <w:rsid w:val="006A6E9F"/>
    <w:rsid w:val="006A7E53"/>
    <w:rsid w:val="006B116A"/>
    <w:rsid w:val="006B21D9"/>
    <w:rsid w:val="006B7EC3"/>
    <w:rsid w:val="006C291A"/>
    <w:rsid w:val="006C2AC6"/>
    <w:rsid w:val="006C3BEE"/>
    <w:rsid w:val="006C5D87"/>
    <w:rsid w:val="006C7B3A"/>
    <w:rsid w:val="006D22CD"/>
    <w:rsid w:val="006D503A"/>
    <w:rsid w:val="006E1CAD"/>
    <w:rsid w:val="006E63F8"/>
    <w:rsid w:val="006E6909"/>
    <w:rsid w:val="006E70CA"/>
    <w:rsid w:val="006E7528"/>
    <w:rsid w:val="006E7BE6"/>
    <w:rsid w:val="006F2B12"/>
    <w:rsid w:val="006F3AB2"/>
    <w:rsid w:val="006F47E8"/>
    <w:rsid w:val="006F5128"/>
    <w:rsid w:val="006F75CF"/>
    <w:rsid w:val="00702307"/>
    <w:rsid w:val="0070324F"/>
    <w:rsid w:val="007037CA"/>
    <w:rsid w:val="00710A20"/>
    <w:rsid w:val="00710F5B"/>
    <w:rsid w:val="00713E2D"/>
    <w:rsid w:val="00715F8D"/>
    <w:rsid w:val="00716008"/>
    <w:rsid w:val="0072057E"/>
    <w:rsid w:val="00720ED1"/>
    <w:rsid w:val="00721FC0"/>
    <w:rsid w:val="00722971"/>
    <w:rsid w:val="00722F97"/>
    <w:rsid w:val="007233EF"/>
    <w:rsid w:val="007241A7"/>
    <w:rsid w:val="00725DF8"/>
    <w:rsid w:val="00727C62"/>
    <w:rsid w:val="007302BB"/>
    <w:rsid w:val="007318AC"/>
    <w:rsid w:val="00732471"/>
    <w:rsid w:val="00732921"/>
    <w:rsid w:val="00732B29"/>
    <w:rsid w:val="00733BBE"/>
    <w:rsid w:val="00736466"/>
    <w:rsid w:val="00736E64"/>
    <w:rsid w:val="00742036"/>
    <w:rsid w:val="007423E3"/>
    <w:rsid w:val="00743A52"/>
    <w:rsid w:val="007463B0"/>
    <w:rsid w:val="00746CA0"/>
    <w:rsid w:val="00747C06"/>
    <w:rsid w:val="007514F8"/>
    <w:rsid w:val="00752C00"/>
    <w:rsid w:val="00754C38"/>
    <w:rsid w:val="00760516"/>
    <w:rsid w:val="00761182"/>
    <w:rsid w:val="00761596"/>
    <w:rsid w:val="00762AEA"/>
    <w:rsid w:val="00765568"/>
    <w:rsid w:val="00770950"/>
    <w:rsid w:val="00770CE1"/>
    <w:rsid w:val="00771157"/>
    <w:rsid w:val="00772FEA"/>
    <w:rsid w:val="00774A50"/>
    <w:rsid w:val="00774F5B"/>
    <w:rsid w:val="007801CB"/>
    <w:rsid w:val="00780798"/>
    <w:rsid w:val="00787080"/>
    <w:rsid w:val="00787EE4"/>
    <w:rsid w:val="007902B2"/>
    <w:rsid w:val="007904F5"/>
    <w:rsid w:val="007919AA"/>
    <w:rsid w:val="00792337"/>
    <w:rsid w:val="00792C0C"/>
    <w:rsid w:val="00794B7E"/>
    <w:rsid w:val="007A0F95"/>
    <w:rsid w:val="007A1EC0"/>
    <w:rsid w:val="007A5BB0"/>
    <w:rsid w:val="007A6D30"/>
    <w:rsid w:val="007A6D76"/>
    <w:rsid w:val="007B3284"/>
    <w:rsid w:val="007B524D"/>
    <w:rsid w:val="007B55A8"/>
    <w:rsid w:val="007C0EF1"/>
    <w:rsid w:val="007C0FF0"/>
    <w:rsid w:val="007C4700"/>
    <w:rsid w:val="007C5C3E"/>
    <w:rsid w:val="007C79EB"/>
    <w:rsid w:val="007D16D0"/>
    <w:rsid w:val="007D2953"/>
    <w:rsid w:val="007D2B52"/>
    <w:rsid w:val="007E2000"/>
    <w:rsid w:val="007E30B7"/>
    <w:rsid w:val="007E31C7"/>
    <w:rsid w:val="007E3F2F"/>
    <w:rsid w:val="007E58F7"/>
    <w:rsid w:val="007E6C84"/>
    <w:rsid w:val="007E7A0F"/>
    <w:rsid w:val="007F05AE"/>
    <w:rsid w:val="007F13AE"/>
    <w:rsid w:val="007F15D7"/>
    <w:rsid w:val="00801AF4"/>
    <w:rsid w:val="00810DFE"/>
    <w:rsid w:val="008114E3"/>
    <w:rsid w:val="00811EF4"/>
    <w:rsid w:val="00813335"/>
    <w:rsid w:val="0081719E"/>
    <w:rsid w:val="0082065E"/>
    <w:rsid w:val="00820AEA"/>
    <w:rsid w:val="00821685"/>
    <w:rsid w:val="00822701"/>
    <w:rsid w:val="00823BA2"/>
    <w:rsid w:val="0082418E"/>
    <w:rsid w:val="008264EC"/>
    <w:rsid w:val="008279C3"/>
    <w:rsid w:val="00830516"/>
    <w:rsid w:val="00833D02"/>
    <w:rsid w:val="008356C4"/>
    <w:rsid w:val="008371FE"/>
    <w:rsid w:val="0083797F"/>
    <w:rsid w:val="00841F1B"/>
    <w:rsid w:val="00845CC3"/>
    <w:rsid w:val="00846367"/>
    <w:rsid w:val="00846BC2"/>
    <w:rsid w:val="00846CAF"/>
    <w:rsid w:val="0085165C"/>
    <w:rsid w:val="008518CE"/>
    <w:rsid w:val="00853C0C"/>
    <w:rsid w:val="00853C25"/>
    <w:rsid w:val="00870354"/>
    <w:rsid w:val="00872B6E"/>
    <w:rsid w:val="00881B4D"/>
    <w:rsid w:val="008831ED"/>
    <w:rsid w:val="0088391A"/>
    <w:rsid w:val="008840C2"/>
    <w:rsid w:val="00884BE2"/>
    <w:rsid w:val="00887DC3"/>
    <w:rsid w:val="00887FDD"/>
    <w:rsid w:val="00890E02"/>
    <w:rsid w:val="00891255"/>
    <w:rsid w:val="00891E34"/>
    <w:rsid w:val="00893011"/>
    <w:rsid w:val="0089312C"/>
    <w:rsid w:val="00893CBC"/>
    <w:rsid w:val="00893D23"/>
    <w:rsid w:val="008943F8"/>
    <w:rsid w:val="00895493"/>
    <w:rsid w:val="008A022D"/>
    <w:rsid w:val="008A0F2A"/>
    <w:rsid w:val="008A0F33"/>
    <w:rsid w:val="008A121A"/>
    <w:rsid w:val="008A129C"/>
    <w:rsid w:val="008A2AB7"/>
    <w:rsid w:val="008A2BC0"/>
    <w:rsid w:val="008A309D"/>
    <w:rsid w:val="008A3AB4"/>
    <w:rsid w:val="008C25B6"/>
    <w:rsid w:val="008C3667"/>
    <w:rsid w:val="008C37F3"/>
    <w:rsid w:val="008C54E6"/>
    <w:rsid w:val="008C7000"/>
    <w:rsid w:val="008C7BA9"/>
    <w:rsid w:val="008D18B4"/>
    <w:rsid w:val="008D5D14"/>
    <w:rsid w:val="008E205A"/>
    <w:rsid w:val="008E2BBE"/>
    <w:rsid w:val="008E4B75"/>
    <w:rsid w:val="008E56B1"/>
    <w:rsid w:val="008E616F"/>
    <w:rsid w:val="008E731A"/>
    <w:rsid w:val="008E75C5"/>
    <w:rsid w:val="008F0B99"/>
    <w:rsid w:val="008F2A9C"/>
    <w:rsid w:val="008F31FD"/>
    <w:rsid w:val="008F4587"/>
    <w:rsid w:val="008F5AEA"/>
    <w:rsid w:val="008F78C9"/>
    <w:rsid w:val="00900C32"/>
    <w:rsid w:val="00903E93"/>
    <w:rsid w:val="00903F3E"/>
    <w:rsid w:val="0090451C"/>
    <w:rsid w:val="0091118D"/>
    <w:rsid w:val="0091153A"/>
    <w:rsid w:val="00911BA8"/>
    <w:rsid w:val="00911EB3"/>
    <w:rsid w:val="009121B0"/>
    <w:rsid w:val="0091338D"/>
    <w:rsid w:val="009142CF"/>
    <w:rsid w:val="009147DD"/>
    <w:rsid w:val="00917FE5"/>
    <w:rsid w:val="00920F9D"/>
    <w:rsid w:val="009214B4"/>
    <w:rsid w:val="00921923"/>
    <w:rsid w:val="00921DA0"/>
    <w:rsid w:val="00922F49"/>
    <w:rsid w:val="00923587"/>
    <w:rsid w:val="00924E01"/>
    <w:rsid w:val="009278DD"/>
    <w:rsid w:val="009278F3"/>
    <w:rsid w:val="009306FD"/>
    <w:rsid w:val="00931CE9"/>
    <w:rsid w:val="00932946"/>
    <w:rsid w:val="00934294"/>
    <w:rsid w:val="00935990"/>
    <w:rsid w:val="009363E1"/>
    <w:rsid w:val="00943E7B"/>
    <w:rsid w:val="00950981"/>
    <w:rsid w:val="00950AB3"/>
    <w:rsid w:val="00954E99"/>
    <w:rsid w:val="0095518A"/>
    <w:rsid w:val="00955E67"/>
    <w:rsid w:val="0095643B"/>
    <w:rsid w:val="009577FD"/>
    <w:rsid w:val="00957A80"/>
    <w:rsid w:val="00962AFD"/>
    <w:rsid w:val="00963909"/>
    <w:rsid w:val="009656A7"/>
    <w:rsid w:val="00966473"/>
    <w:rsid w:val="00966C96"/>
    <w:rsid w:val="009709E6"/>
    <w:rsid w:val="00974F2E"/>
    <w:rsid w:val="009760B7"/>
    <w:rsid w:val="00977AC6"/>
    <w:rsid w:val="00984A8A"/>
    <w:rsid w:val="00985084"/>
    <w:rsid w:val="00985165"/>
    <w:rsid w:val="00985D69"/>
    <w:rsid w:val="00985EFE"/>
    <w:rsid w:val="00990A7F"/>
    <w:rsid w:val="009911EC"/>
    <w:rsid w:val="00991845"/>
    <w:rsid w:val="009922D6"/>
    <w:rsid w:val="00992B27"/>
    <w:rsid w:val="00992C05"/>
    <w:rsid w:val="009A4DF0"/>
    <w:rsid w:val="009A5F91"/>
    <w:rsid w:val="009A6626"/>
    <w:rsid w:val="009B1A42"/>
    <w:rsid w:val="009B4385"/>
    <w:rsid w:val="009B5CC6"/>
    <w:rsid w:val="009D28A8"/>
    <w:rsid w:val="009D3B11"/>
    <w:rsid w:val="009D45E5"/>
    <w:rsid w:val="009D605B"/>
    <w:rsid w:val="009D6A6D"/>
    <w:rsid w:val="009E0F80"/>
    <w:rsid w:val="009E3FDD"/>
    <w:rsid w:val="009E4B77"/>
    <w:rsid w:val="009E6395"/>
    <w:rsid w:val="009E662B"/>
    <w:rsid w:val="009E688A"/>
    <w:rsid w:val="009F0554"/>
    <w:rsid w:val="009F0B02"/>
    <w:rsid w:val="009F41F5"/>
    <w:rsid w:val="009F4580"/>
    <w:rsid w:val="009F50EE"/>
    <w:rsid w:val="00A00A47"/>
    <w:rsid w:val="00A00DAD"/>
    <w:rsid w:val="00A0216D"/>
    <w:rsid w:val="00A0413B"/>
    <w:rsid w:val="00A061FE"/>
    <w:rsid w:val="00A0665A"/>
    <w:rsid w:val="00A102BA"/>
    <w:rsid w:val="00A10387"/>
    <w:rsid w:val="00A16907"/>
    <w:rsid w:val="00A17953"/>
    <w:rsid w:val="00A201B0"/>
    <w:rsid w:val="00A21382"/>
    <w:rsid w:val="00A23E10"/>
    <w:rsid w:val="00A25A03"/>
    <w:rsid w:val="00A25EF4"/>
    <w:rsid w:val="00A31534"/>
    <w:rsid w:val="00A315C4"/>
    <w:rsid w:val="00A32105"/>
    <w:rsid w:val="00A333C1"/>
    <w:rsid w:val="00A338F1"/>
    <w:rsid w:val="00A34FD5"/>
    <w:rsid w:val="00A36856"/>
    <w:rsid w:val="00A37456"/>
    <w:rsid w:val="00A4346B"/>
    <w:rsid w:val="00A43770"/>
    <w:rsid w:val="00A469DA"/>
    <w:rsid w:val="00A50DCC"/>
    <w:rsid w:val="00A517B2"/>
    <w:rsid w:val="00A52CEC"/>
    <w:rsid w:val="00A533C4"/>
    <w:rsid w:val="00A61CC2"/>
    <w:rsid w:val="00A625F3"/>
    <w:rsid w:val="00A6482A"/>
    <w:rsid w:val="00A65AAE"/>
    <w:rsid w:val="00A66434"/>
    <w:rsid w:val="00A71EC7"/>
    <w:rsid w:val="00A72ACD"/>
    <w:rsid w:val="00A72F75"/>
    <w:rsid w:val="00A74985"/>
    <w:rsid w:val="00A806A5"/>
    <w:rsid w:val="00A81EB5"/>
    <w:rsid w:val="00A8393F"/>
    <w:rsid w:val="00A83A4E"/>
    <w:rsid w:val="00A8717B"/>
    <w:rsid w:val="00A901A9"/>
    <w:rsid w:val="00A90A5F"/>
    <w:rsid w:val="00A93E55"/>
    <w:rsid w:val="00A9428A"/>
    <w:rsid w:val="00A951C2"/>
    <w:rsid w:val="00A976DD"/>
    <w:rsid w:val="00AA07D8"/>
    <w:rsid w:val="00AA0D1F"/>
    <w:rsid w:val="00AA4F6A"/>
    <w:rsid w:val="00AA4FA4"/>
    <w:rsid w:val="00AA52A1"/>
    <w:rsid w:val="00AB0A3D"/>
    <w:rsid w:val="00AB24E8"/>
    <w:rsid w:val="00AB268C"/>
    <w:rsid w:val="00AB6E34"/>
    <w:rsid w:val="00AC0821"/>
    <w:rsid w:val="00AC1255"/>
    <w:rsid w:val="00AC2955"/>
    <w:rsid w:val="00AC43ED"/>
    <w:rsid w:val="00AC70D7"/>
    <w:rsid w:val="00AC75F1"/>
    <w:rsid w:val="00AC7BE8"/>
    <w:rsid w:val="00AD2D6A"/>
    <w:rsid w:val="00AD49B0"/>
    <w:rsid w:val="00AD74CE"/>
    <w:rsid w:val="00AE0F08"/>
    <w:rsid w:val="00AE2F6E"/>
    <w:rsid w:val="00AE47AC"/>
    <w:rsid w:val="00AE6777"/>
    <w:rsid w:val="00AF0438"/>
    <w:rsid w:val="00AF0ACF"/>
    <w:rsid w:val="00AF3D36"/>
    <w:rsid w:val="00AF7275"/>
    <w:rsid w:val="00AF7387"/>
    <w:rsid w:val="00AF7CB4"/>
    <w:rsid w:val="00B00CEA"/>
    <w:rsid w:val="00B02CC9"/>
    <w:rsid w:val="00B060B9"/>
    <w:rsid w:val="00B14A38"/>
    <w:rsid w:val="00B156B0"/>
    <w:rsid w:val="00B17839"/>
    <w:rsid w:val="00B17C6A"/>
    <w:rsid w:val="00B2079B"/>
    <w:rsid w:val="00B22E2C"/>
    <w:rsid w:val="00B22E50"/>
    <w:rsid w:val="00B25470"/>
    <w:rsid w:val="00B3196A"/>
    <w:rsid w:val="00B32939"/>
    <w:rsid w:val="00B341F7"/>
    <w:rsid w:val="00B34E7E"/>
    <w:rsid w:val="00B35451"/>
    <w:rsid w:val="00B35BF4"/>
    <w:rsid w:val="00B416AD"/>
    <w:rsid w:val="00B43C80"/>
    <w:rsid w:val="00B448AE"/>
    <w:rsid w:val="00B50854"/>
    <w:rsid w:val="00B5143E"/>
    <w:rsid w:val="00B526AC"/>
    <w:rsid w:val="00B56B40"/>
    <w:rsid w:val="00B600B9"/>
    <w:rsid w:val="00B61437"/>
    <w:rsid w:val="00B615E4"/>
    <w:rsid w:val="00B63F1C"/>
    <w:rsid w:val="00B65880"/>
    <w:rsid w:val="00B660A9"/>
    <w:rsid w:val="00B71AF9"/>
    <w:rsid w:val="00B72820"/>
    <w:rsid w:val="00B72E6A"/>
    <w:rsid w:val="00B73335"/>
    <w:rsid w:val="00B75335"/>
    <w:rsid w:val="00B75422"/>
    <w:rsid w:val="00B82673"/>
    <w:rsid w:val="00B83BC5"/>
    <w:rsid w:val="00B8413B"/>
    <w:rsid w:val="00B85FEA"/>
    <w:rsid w:val="00B86895"/>
    <w:rsid w:val="00B916AD"/>
    <w:rsid w:val="00B92843"/>
    <w:rsid w:val="00B93D84"/>
    <w:rsid w:val="00B96908"/>
    <w:rsid w:val="00B96A70"/>
    <w:rsid w:val="00B97698"/>
    <w:rsid w:val="00B979A6"/>
    <w:rsid w:val="00BA18F0"/>
    <w:rsid w:val="00BA3251"/>
    <w:rsid w:val="00BA4762"/>
    <w:rsid w:val="00BA51B4"/>
    <w:rsid w:val="00BA59B8"/>
    <w:rsid w:val="00BB136A"/>
    <w:rsid w:val="00BB2C3A"/>
    <w:rsid w:val="00BB6B76"/>
    <w:rsid w:val="00BC1B7A"/>
    <w:rsid w:val="00BC4F15"/>
    <w:rsid w:val="00BC7032"/>
    <w:rsid w:val="00BC73D2"/>
    <w:rsid w:val="00BC7DCD"/>
    <w:rsid w:val="00BD1B96"/>
    <w:rsid w:val="00BD2960"/>
    <w:rsid w:val="00BD2D2F"/>
    <w:rsid w:val="00BD2E7F"/>
    <w:rsid w:val="00BD45AF"/>
    <w:rsid w:val="00BD5B14"/>
    <w:rsid w:val="00BE0D96"/>
    <w:rsid w:val="00BF0311"/>
    <w:rsid w:val="00BF22BF"/>
    <w:rsid w:val="00BF408B"/>
    <w:rsid w:val="00BF4B4E"/>
    <w:rsid w:val="00C00197"/>
    <w:rsid w:val="00C0025D"/>
    <w:rsid w:val="00C02A8F"/>
    <w:rsid w:val="00C03598"/>
    <w:rsid w:val="00C037AE"/>
    <w:rsid w:val="00C05370"/>
    <w:rsid w:val="00C06E51"/>
    <w:rsid w:val="00C1093D"/>
    <w:rsid w:val="00C10A72"/>
    <w:rsid w:val="00C11893"/>
    <w:rsid w:val="00C12BFC"/>
    <w:rsid w:val="00C17C27"/>
    <w:rsid w:val="00C211B9"/>
    <w:rsid w:val="00C2439A"/>
    <w:rsid w:val="00C27867"/>
    <w:rsid w:val="00C27F09"/>
    <w:rsid w:val="00C32E15"/>
    <w:rsid w:val="00C3359A"/>
    <w:rsid w:val="00C34863"/>
    <w:rsid w:val="00C36806"/>
    <w:rsid w:val="00C36EEB"/>
    <w:rsid w:val="00C43FA6"/>
    <w:rsid w:val="00C469E8"/>
    <w:rsid w:val="00C46C5C"/>
    <w:rsid w:val="00C51DEA"/>
    <w:rsid w:val="00C524D2"/>
    <w:rsid w:val="00C526A0"/>
    <w:rsid w:val="00C53F8A"/>
    <w:rsid w:val="00C55DFE"/>
    <w:rsid w:val="00C56D68"/>
    <w:rsid w:val="00C617F2"/>
    <w:rsid w:val="00C632BD"/>
    <w:rsid w:val="00C665B2"/>
    <w:rsid w:val="00C67731"/>
    <w:rsid w:val="00C7028D"/>
    <w:rsid w:val="00C712E5"/>
    <w:rsid w:val="00C73538"/>
    <w:rsid w:val="00C76DC8"/>
    <w:rsid w:val="00C828BB"/>
    <w:rsid w:val="00C82BF3"/>
    <w:rsid w:val="00C9506E"/>
    <w:rsid w:val="00C954B0"/>
    <w:rsid w:val="00CA5E02"/>
    <w:rsid w:val="00CA6811"/>
    <w:rsid w:val="00CB026F"/>
    <w:rsid w:val="00CB1445"/>
    <w:rsid w:val="00CB236B"/>
    <w:rsid w:val="00CB382E"/>
    <w:rsid w:val="00CB4931"/>
    <w:rsid w:val="00CB578A"/>
    <w:rsid w:val="00CC32A9"/>
    <w:rsid w:val="00CC3D3E"/>
    <w:rsid w:val="00CC4CE7"/>
    <w:rsid w:val="00CC56B3"/>
    <w:rsid w:val="00CC5884"/>
    <w:rsid w:val="00CC6A6B"/>
    <w:rsid w:val="00CC7A35"/>
    <w:rsid w:val="00CC7BAB"/>
    <w:rsid w:val="00CD00E2"/>
    <w:rsid w:val="00CD0AD3"/>
    <w:rsid w:val="00CD1C40"/>
    <w:rsid w:val="00CD4E6E"/>
    <w:rsid w:val="00CD6AB2"/>
    <w:rsid w:val="00CD6BE6"/>
    <w:rsid w:val="00CE4726"/>
    <w:rsid w:val="00CE5067"/>
    <w:rsid w:val="00CE774C"/>
    <w:rsid w:val="00CE79FF"/>
    <w:rsid w:val="00CF022D"/>
    <w:rsid w:val="00CF1634"/>
    <w:rsid w:val="00CF209B"/>
    <w:rsid w:val="00CF4949"/>
    <w:rsid w:val="00CF4BA2"/>
    <w:rsid w:val="00CF5BDE"/>
    <w:rsid w:val="00CF6D0C"/>
    <w:rsid w:val="00CF7B6C"/>
    <w:rsid w:val="00D019B7"/>
    <w:rsid w:val="00D01A28"/>
    <w:rsid w:val="00D025CB"/>
    <w:rsid w:val="00D0391D"/>
    <w:rsid w:val="00D03DFB"/>
    <w:rsid w:val="00D03EC2"/>
    <w:rsid w:val="00D052BD"/>
    <w:rsid w:val="00D062CE"/>
    <w:rsid w:val="00D1037B"/>
    <w:rsid w:val="00D1259C"/>
    <w:rsid w:val="00D125A5"/>
    <w:rsid w:val="00D17226"/>
    <w:rsid w:val="00D21188"/>
    <w:rsid w:val="00D232EA"/>
    <w:rsid w:val="00D24B29"/>
    <w:rsid w:val="00D24E79"/>
    <w:rsid w:val="00D259FD"/>
    <w:rsid w:val="00D31DCA"/>
    <w:rsid w:val="00D323A7"/>
    <w:rsid w:val="00D34582"/>
    <w:rsid w:val="00D347FD"/>
    <w:rsid w:val="00D35AE1"/>
    <w:rsid w:val="00D37F6B"/>
    <w:rsid w:val="00D4471F"/>
    <w:rsid w:val="00D508E6"/>
    <w:rsid w:val="00D54F86"/>
    <w:rsid w:val="00D55C57"/>
    <w:rsid w:val="00D56CBF"/>
    <w:rsid w:val="00D57021"/>
    <w:rsid w:val="00D5745B"/>
    <w:rsid w:val="00D57AAC"/>
    <w:rsid w:val="00D6079D"/>
    <w:rsid w:val="00D6152C"/>
    <w:rsid w:val="00D61871"/>
    <w:rsid w:val="00D62203"/>
    <w:rsid w:val="00D62DFC"/>
    <w:rsid w:val="00D6348C"/>
    <w:rsid w:val="00D6462C"/>
    <w:rsid w:val="00D64A09"/>
    <w:rsid w:val="00D66237"/>
    <w:rsid w:val="00D71DCE"/>
    <w:rsid w:val="00D72406"/>
    <w:rsid w:val="00D738B8"/>
    <w:rsid w:val="00D75FFB"/>
    <w:rsid w:val="00D8099E"/>
    <w:rsid w:val="00D81D42"/>
    <w:rsid w:val="00D82F17"/>
    <w:rsid w:val="00D8339D"/>
    <w:rsid w:val="00D84CAF"/>
    <w:rsid w:val="00D85C0C"/>
    <w:rsid w:val="00D85C6C"/>
    <w:rsid w:val="00D86121"/>
    <w:rsid w:val="00D87861"/>
    <w:rsid w:val="00D87AEF"/>
    <w:rsid w:val="00D91B1A"/>
    <w:rsid w:val="00D94D42"/>
    <w:rsid w:val="00D97379"/>
    <w:rsid w:val="00D973F7"/>
    <w:rsid w:val="00DA10C7"/>
    <w:rsid w:val="00DA304C"/>
    <w:rsid w:val="00DA7E4B"/>
    <w:rsid w:val="00DB01F5"/>
    <w:rsid w:val="00DB0A1F"/>
    <w:rsid w:val="00DB25F3"/>
    <w:rsid w:val="00DB5DD9"/>
    <w:rsid w:val="00DB7F32"/>
    <w:rsid w:val="00DC3178"/>
    <w:rsid w:val="00DC4DF9"/>
    <w:rsid w:val="00DC6F08"/>
    <w:rsid w:val="00DD0297"/>
    <w:rsid w:val="00DD0671"/>
    <w:rsid w:val="00DD0997"/>
    <w:rsid w:val="00DD0E45"/>
    <w:rsid w:val="00DD417B"/>
    <w:rsid w:val="00DD43C9"/>
    <w:rsid w:val="00DD4CC9"/>
    <w:rsid w:val="00DD4F31"/>
    <w:rsid w:val="00DD5CB7"/>
    <w:rsid w:val="00DD6EB2"/>
    <w:rsid w:val="00DE0765"/>
    <w:rsid w:val="00DE0E0A"/>
    <w:rsid w:val="00DE3130"/>
    <w:rsid w:val="00DE3FDE"/>
    <w:rsid w:val="00DE429A"/>
    <w:rsid w:val="00DE4E31"/>
    <w:rsid w:val="00DF1E6C"/>
    <w:rsid w:val="00DF3191"/>
    <w:rsid w:val="00DF3DDE"/>
    <w:rsid w:val="00DF4CFF"/>
    <w:rsid w:val="00DF56D0"/>
    <w:rsid w:val="00DF66ED"/>
    <w:rsid w:val="00DF7283"/>
    <w:rsid w:val="00DF7536"/>
    <w:rsid w:val="00E04BAB"/>
    <w:rsid w:val="00E10507"/>
    <w:rsid w:val="00E11B5A"/>
    <w:rsid w:val="00E132CD"/>
    <w:rsid w:val="00E13746"/>
    <w:rsid w:val="00E1783B"/>
    <w:rsid w:val="00E211E0"/>
    <w:rsid w:val="00E21BD7"/>
    <w:rsid w:val="00E25384"/>
    <w:rsid w:val="00E31C44"/>
    <w:rsid w:val="00E329D7"/>
    <w:rsid w:val="00E32C93"/>
    <w:rsid w:val="00E330C8"/>
    <w:rsid w:val="00E34A40"/>
    <w:rsid w:val="00E352C6"/>
    <w:rsid w:val="00E36373"/>
    <w:rsid w:val="00E3652C"/>
    <w:rsid w:val="00E40D66"/>
    <w:rsid w:val="00E46210"/>
    <w:rsid w:val="00E469A1"/>
    <w:rsid w:val="00E46E8C"/>
    <w:rsid w:val="00E50E20"/>
    <w:rsid w:val="00E51039"/>
    <w:rsid w:val="00E530B3"/>
    <w:rsid w:val="00E5571A"/>
    <w:rsid w:val="00E5764A"/>
    <w:rsid w:val="00E6225F"/>
    <w:rsid w:val="00E63FDF"/>
    <w:rsid w:val="00E6462B"/>
    <w:rsid w:val="00E660FA"/>
    <w:rsid w:val="00E71425"/>
    <w:rsid w:val="00E76362"/>
    <w:rsid w:val="00E779FE"/>
    <w:rsid w:val="00E77A07"/>
    <w:rsid w:val="00E8058B"/>
    <w:rsid w:val="00E828D1"/>
    <w:rsid w:val="00E83718"/>
    <w:rsid w:val="00E842D3"/>
    <w:rsid w:val="00E8454E"/>
    <w:rsid w:val="00E86A16"/>
    <w:rsid w:val="00E87F4B"/>
    <w:rsid w:val="00E90BA2"/>
    <w:rsid w:val="00E912D5"/>
    <w:rsid w:val="00E92DA0"/>
    <w:rsid w:val="00E93033"/>
    <w:rsid w:val="00E94831"/>
    <w:rsid w:val="00E948E6"/>
    <w:rsid w:val="00E94FDA"/>
    <w:rsid w:val="00E97D5F"/>
    <w:rsid w:val="00EA10C2"/>
    <w:rsid w:val="00EA34A5"/>
    <w:rsid w:val="00EA3E06"/>
    <w:rsid w:val="00EA4915"/>
    <w:rsid w:val="00EA633A"/>
    <w:rsid w:val="00EB0B93"/>
    <w:rsid w:val="00EB160E"/>
    <w:rsid w:val="00EB3CFD"/>
    <w:rsid w:val="00EB7F6D"/>
    <w:rsid w:val="00EC0BA9"/>
    <w:rsid w:val="00EC3FF6"/>
    <w:rsid w:val="00EC52CD"/>
    <w:rsid w:val="00EC5552"/>
    <w:rsid w:val="00EC765D"/>
    <w:rsid w:val="00ED353C"/>
    <w:rsid w:val="00ED6DF6"/>
    <w:rsid w:val="00ED6F2F"/>
    <w:rsid w:val="00EE1C42"/>
    <w:rsid w:val="00EE22CD"/>
    <w:rsid w:val="00EE22E7"/>
    <w:rsid w:val="00EE2B11"/>
    <w:rsid w:val="00EE400C"/>
    <w:rsid w:val="00EE5055"/>
    <w:rsid w:val="00EE5FAE"/>
    <w:rsid w:val="00EE6686"/>
    <w:rsid w:val="00EE6BEB"/>
    <w:rsid w:val="00EF1657"/>
    <w:rsid w:val="00EF17C6"/>
    <w:rsid w:val="00EF5A35"/>
    <w:rsid w:val="00EF798C"/>
    <w:rsid w:val="00EF79F7"/>
    <w:rsid w:val="00EF7D5C"/>
    <w:rsid w:val="00F027CF"/>
    <w:rsid w:val="00F02995"/>
    <w:rsid w:val="00F054BD"/>
    <w:rsid w:val="00F07A4A"/>
    <w:rsid w:val="00F13AD2"/>
    <w:rsid w:val="00F13C7F"/>
    <w:rsid w:val="00F15137"/>
    <w:rsid w:val="00F1767C"/>
    <w:rsid w:val="00F2013C"/>
    <w:rsid w:val="00F23F11"/>
    <w:rsid w:val="00F24624"/>
    <w:rsid w:val="00F247AE"/>
    <w:rsid w:val="00F2737E"/>
    <w:rsid w:val="00F32C01"/>
    <w:rsid w:val="00F3643B"/>
    <w:rsid w:val="00F411F8"/>
    <w:rsid w:val="00F42B7F"/>
    <w:rsid w:val="00F43B1F"/>
    <w:rsid w:val="00F448F8"/>
    <w:rsid w:val="00F47B4E"/>
    <w:rsid w:val="00F47B5E"/>
    <w:rsid w:val="00F51093"/>
    <w:rsid w:val="00F52FB8"/>
    <w:rsid w:val="00F53FAE"/>
    <w:rsid w:val="00F56946"/>
    <w:rsid w:val="00F57B9A"/>
    <w:rsid w:val="00F60AE8"/>
    <w:rsid w:val="00F612BF"/>
    <w:rsid w:val="00F622F6"/>
    <w:rsid w:val="00F62972"/>
    <w:rsid w:val="00F62EC9"/>
    <w:rsid w:val="00F65223"/>
    <w:rsid w:val="00F65CC6"/>
    <w:rsid w:val="00F66D46"/>
    <w:rsid w:val="00F67C5A"/>
    <w:rsid w:val="00F71F35"/>
    <w:rsid w:val="00F74EF3"/>
    <w:rsid w:val="00F760D2"/>
    <w:rsid w:val="00F76995"/>
    <w:rsid w:val="00F77514"/>
    <w:rsid w:val="00F810C8"/>
    <w:rsid w:val="00F9156E"/>
    <w:rsid w:val="00F92A6D"/>
    <w:rsid w:val="00F9367C"/>
    <w:rsid w:val="00F94FA5"/>
    <w:rsid w:val="00F9532E"/>
    <w:rsid w:val="00F961E8"/>
    <w:rsid w:val="00F96304"/>
    <w:rsid w:val="00F96904"/>
    <w:rsid w:val="00F97924"/>
    <w:rsid w:val="00FA1188"/>
    <w:rsid w:val="00FA4D93"/>
    <w:rsid w:val="00FB098C"/>
    <w:rsid w:val="00FB2488"/>
    <w:rsid w:val="00FB502E"/>
    <w:rsid w:val="00FB6824"/>
    <w:rsid w:val="00FC0F4C"/>
    <w:rsid w:val="00FC2960"/>
    <w:rsid w:val="00FC5AE6"/>
    <w:rsid w:val="00FC6CAE"/>
    <w:rsid w:val="00FD0A00"/>
    <w:rsid w:val="00FD1120"/>
    <w:rsid w:val="00FD1359"/>
    <w:rsid w:val="00FD205F"/>
    <w:rsid w:val="00FD5CEB"/>
    <w:rsid w:val="00FE0C6B"/>
    <w:rsid w:val="00FE2180"/>
    <w:rsid w:val="00FF1037"/>
    <w:rsid w:val="00FF14FC"/>
    <w:rsid w:val="00FF2435"/>
    <w:rsid w:val="00FF352A"/>
    <w:rsid w:val="00FF4298"/>
    <w:rsid w:val="00FF5577"/>
    <w:rsid w:val="00FF6D51"/>
    <w:rsid w:val="00FF779E"/>
    <w:rsid w:val="0EF1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C8748"/>
  <w15:docId w15:val="{B25D5FCE-E34B-471B-96A9-DC05FE61F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2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bodytext12">
    <w:name w:val="bodytext12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E559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27E71709FD2458FE7FBEAC7295B0F" ma:contentTypeVersion="17" ma:contentTypeDescription="Create a new document." ma:contentTypeScope="" ma:versionID="37993b657cec50c2b69e2b021af721af">
  <xsd:schema xmlns:xsd="http://www.w3.org/2001/XMLSchema" xmlns:xs="http://www.w3.org/2001/XMLSchema" xmlns:p="http://schemas.microsoft.com/office/2006/metadata/properties" xmlns:ns2="09a0762f-5609-45be-9fc6-39434be6d5df" xmlns:ns3="5a575000-9d07-44f8-a4cf-e9ac596a63b1" targetNamespace="http://schemas.microsoft.com/office/2006/metadata/properties" ma:root="true" ma:fieldsID="93e9f807a8c4557a0c9c485da5f532a4" ns2:_="" ns3:_="">
    <xsd:import namespace="09a0762f-5609-45be-9fc6-39434be6d5df"/>
    <xsd:import namespace="5a575000-9d07-44f8-a4cf-e9ac596a63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_Flow_SignoffStatu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0762f-5609-45be-9fc6-39434be6d5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0bcb3df-65d2-4254-87f1-77cff791776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75000-9d07-44f8-a4cf-e9ac596a63b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a1a318a-e4f8-4ff2-a32e-7093188b9978}" ma:internalName="TaxCatchAll" ma:showField="CatchAllData" ma:web="5a575000-9d07-44f8-a4cf-e9ac596a63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908478-5C44-413E-BBC5-DB66C871A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0762f-5609-45be-9fc6-39434be6d5df"/>
    <ds:schemaRef ds:uri="5a575000-9d07-44f8-a4cf-e9ac596a63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D15773-EBD2-406F-9615-FBD82774BED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99DE3A7-39F9-4B53-BADB-EFD8057EC6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56</Words>
  <Characters>4881</Characters>
  <Application>Microsoft Office Word</Application>
  <DocSecurity>0</DocSecurity>
  <Lines>40</Lines>
  <Paragraphs>11</Paragraphs>
  <ScaleCrop>false</ScaleCrop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Matthew Attwaters</cp:lastModifiedBy>
  <cp:revision>26</cp:revision>
  <dcterms:created xsi:type="dcterms:W3CDTF">2022-10-04T15:34:00Z</dcterms:created>
  <dcterms:modified xsi:type="dcterms:W3CDTF">2022-12-0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7AFA33536444B99869BA60F2D5044BA</vt:lpwstr>
  </property>
</Properties>
</file>